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7452" w:rsidRPr="005E5F69" w:rsidRDefault="0086401C" w:rsidP="00387452">
      <w:pPr>
        <w:rPr>
          <w:rFonts w:cstheme="minorHAnsi"/>
          <w:b/>
        </w:rPr>
      </w:pPr>
      <w:r>
        <w:rPr>
          <w:rFonts w:cstheme="minorHAnsi"/>
          <w:b/>
        </w:rPr>
        <w:t>Additional</w:t>
      </w:r>
      <w:r w:rsidR="005B5063">
        <w:rPr>
          <w:rFonts w:cstheme="minorHAnsi"/>
          <w:b/>
        </w:rPr>
        <w:t xml:space="preserve"> </w:t>
      </w:r>
      <w:r w:rsidR="00387452" w:rsidRPr="005E5F69">
        <w:rPr>
          <w:rFonts w:cstheme="minorHAnsi"/>
          <w:b/>
        </w:rPr>
        <w:t xml:space="preserve">Table </w:t>
      </w:r>
      <w:proofErr w:type="spellStart"/>
      <w:r>
        <w:rPr>
          <w:rFonts w:cstheme="minorHAnsi"/>
          <w:b/>
        </w:rPr>
        <w:t>S</w:t>
      </w:r>
      <w:r w:rsidR="005B5063">
        <w:rPr>
          <w:rFonts w:cstheme="minorHAnsi"/>
          <w:b/>
        </w:rPr>
        <w:t>1</w:t>
      </w:r>
      <w:proofErr w:type="spellEnd"/>
      <w:r w:rsidR="005B5063">
        <w:rPr>
          <w:rFonts w:cstheme="minorHAnsi"/>
          <w:b/>
        </w:rPr>
        <w:t>:</w:t>
      </w:r>
      <w:r w:rsidR="00387452" w:rsidRPr="005E5F69">
        <w:rPr>
          <w:rFonts w:cstheme="minorHAnsi"/>
          <w:b/>
        </w:rPr>
        <w:t xml:space="preserve"> Primers used for </w:t>
      </w:r>
      <w:r w:rsidR="0034663A">
        <w:rPr>
          <w:rFonts w:cstheme="minorHAnsi"/>
          <w:b/>
        </w:rPr>
        <w:t>gene deletions</w:t>
      </w:r>
    </w:p>
    <w:tbl>
      <w:tblPr>
        <w:tblStyle w:val="TableGrid"/>
        <w:tblW w:w="9843" w:type="dxa"/>
        <w:tblLook w:val="04A0"/>
      </w:tblPr>
      <w:tblGrid>
        <w:gridCol w:w="1905"/>
        <w:gridCol w:w="1012"/>
        <w:gridCol w:w="971"/>
        <w:gridCol w:w="1013"/>
        <w:gridCol w:w="972"/>
        <w:gridCol w:w="1013"/>
        <w:gridCol w:w="972"/>
        <w:gridCol w:w="1013"/>
        <w:gridCol w:w="972"/>
      </w:tblGrid>
      <w:tr w:rsidR="005B5063" w:rsidRPr="005E5F69" w:rsidTr="007052EB">
        <w:trPr>
          <w:trHeight w:val="524"/>
        </w:trPr>
        <w:tc>
          <w:tcPr>
            <w:tcW w:w="1881" w:type="dxa"/>
            <w:shd w:val="clear" w:color="auto" w:fill="BFBFBF" w:themeFill="background1" w:themeFillShade="BF"/>
          </w:tcPr>
          <w:p w:rsidR="005B5063" w:rsidRPr="005E5F69" w:rsidRDefault="005B5063" w:rsidP="005B5063">
            <w:pPr>
              <w:rPr>
                <w:rFonts w:cstheme="minorHAnsi"/>
                <w:b/>
              </w:rPr>
            </w:pPr>
            <w:r w:rsidRPr="005E5F69">
              <w:rPr>
                <w:rFonts w:cstheme="minorHAnsi"/>
                <w:b/>
              </w:rPr>
              <w:t>Target Modification</w:t>
            </w:r>
          </w:p>
        </w:tc>
        <w:tc>
          <w:tcPr>
            <w:tcW w:w="1989" w:type="dxa"/>
            <w:gridSpan w:val="2"/>
            <w:shd w:val="clear" w:color="auto" w:fill="BFBFBF" w:themeFill="background1" w:themeFillShade="BF"/>
          </w:tcPr>
          <w:p w:rsidR="005B5063" w:rsidRPr="005E5F69" w:rsidRDefault="005B5063" w:rsidP="005B5063">
            <w:pPr>
              <w:rPr>
                <w:rFonts w:cstheme="minorHAnsi"/>
                <w:b/>
              </w:rPr>
            </w:pPr>
            <w:r w:rsidRPr="005E5F69">
              <w:rPr>
                <w:rFonts w:cstheme="minorHAnsi"/>
                <w:b/>
              </w:rPr>
              <w:t>5’ Fragment</w:t>
            </w:r>
            <w:r>
              <w:rPr>
                <w:rFonts w:cstheme="minorHAnsi"/>
                <w:b/>
              </w:rPr>
              <w:t xml:space="preserve"> for deletion cassette</w:t>
            </w:r>
          </w:p>
        </w:tc>
        <w:tc>
          <w:tcPr>
            <w:tcW w:w="1991" w:type="dxa"/>
            <w:gridSpan w:val="2"/>
            <w:shd w:val="clear" w:color="auto" w:fill="BFBFBF" w:themeFill="background1" w:themeFillShade="BF"/>
          </w:tcPr>
          <w:p w:rsidR="005B5063" w:rsidRPr="005E5F69" w:rsidRDefault="005B5063" w:rsidP="005B5063">
            <w:pPr>
              <w:rPr>
                <w:rFonts w:cstheme="minorHAnsi"/>
                <w:b/>
              </w:rPr>
            </w:pPr>
            <w:r w:rsidRPr="005E5F69">
              <w:rPr>
                <w:rFonts w:cstheme="minorHAnsi"/>
                <w:b/>
              </w:rPr>
              <w:t>3’ Fragment</w:t>
            </w:r>
            <w:r>
              <w:rPr>
                <w:rFonts w:cstheme="minorHAnsi"/>
                <w:b/>
              </w:rPr>
              <w:t xml:space="preserve"> for deletion cassette</w:t>
            </w:r>
          </w:p>
        </w:tc>
        <w:tc>
          <w:tcPr>
            <w:tcW w:w="1991" w:type="dxa"/>
            <w:gridSpan w:val="2"/>
            <w:shd w:val="clear" w:color="auto" w:fill="BFBFBF" w:themeFill="background1" w:themeFillShade="BF"/>
          </w:tcPr>
          <w:p w:rsidR="005B5063" w:rsidRPr="005E5F69" w:rsidRDefault="005B5063" w:rsidP="005B5063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resence of target gene</w:t>
            </w:r>
          </w:p>
        </w:tc>
        <w:tc>
          <w:tcPr>
            <w:tcW w:w="1991" w:type="dxa"/>
            <w:gridSpan w:val="2"/>
            <w:shd w:val="clear" w:color="auto" w:fill="BFBFBF" w:themeFill="background1" w:themeFillShade="BF"/>
          </w:tcPr>
          <w:p w:rsidR="005B5063" w:rsidRPr="005E5F69" w:rsidRDefault="005B5063" w:rsidP="005B5063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Presence of </w:t>
            </w:r>
            <w:r w:rsidRPr="008E754A">
              <w:rPr>
                <w:rFonts w:cstheme="minorHAnsi"/>
                <w:b/>
                <w:i/>
                <w:iCs/>
              </w:rPr>
              <w:t>nat1</w:t>
            </w:r>
            <w:r>
              <w:rPr>
                <w:rFonts w:cstheme="minorHAnsi"/>
                <w:b/>
              </w:rPr>
              <w:t xml:space="preserve"> integration</w:t>
            </w:r>
          </w:p>
        </w:tc>
      </w:tr>
      <w:tr w:rsidR="007052EB" w:rsidRPr="005E5F69" w:rsidTr="007052EB">
        <w:trPr>
          <w:trHeight w:val="42"/>
        </w:trPr>
        <w:tc>
          <w:tcPr>
            <w:tcW w:w="1881" w:type="dxa"/>
          </w:tcPr>
          <w:p w:rsidR="005B5063" w:rsidRPr="005E5F69" w:rsidRDefault="005B5063" w:rsidP="005B5063">
            <w:pPr>
              <w:rPr>
                <w:rFonts w:cstheme="minorHAnsi"/>
              </w:rPr>
            </w:pPr>
          </w:p>
        </w:tc>
        <w:tc>
          <w:tcPr>
            <w:tcW w:w="1015" w:type="dxa"/>
          </w:tcPr>
          <w:p w:rsidR="005B5063" w:rsidRPr="005E5F69" w:rsidRDefault="005B5063" w:rsidP="005B5063">
            <w:pPr>
              <w:rPr>
                <w:rFonts w:cstheme="minorHAnsi"/>
              </w:rPr>
            </w:pPr>
            <w:r w:rsidRPr="005E5F69">
              <w:rPr>
                <w:rFonts w:cstheme="minorHAnsi"/>
              </w:rPr>
              <w:t>Forward</w:t>
            </w:r>
          </w:p>
        </w:tc>
        <w:tc>
          <w:tcPr>
            <w:tcW w:w="974" w:type="dxa"/>
          </w:tcPr>
          <w:p w:rsidR="005B5063" w:rsidRPr="005E5F69" w:rsidRDefault="005B5063" w:rsidP="005B5063">
            <w:pPr>
              <w:rPr>
                <w:rFonts w:cstheme="minorHAnsi"/>
              </w:rPr>
            </w:pPr>
            <w:r w:rsidRPr="005E5F69">
              <w:rPr>
                <w:rFonts w:cstheme="minorHAnsi"/>
              </w:rPr>
              <w:t>Reverse</w:t>
            </w:r>
          </w:p>
        </w:tc>
        <w:tc>
          <w:tcPr>
            <w:tcW w:w="1016" w:type="dxa"/>
          </w:tcPr>
          <w:p w:rsidR="005B5063" w:rsidRPr="005E5F69" w:rsidRDefault="005B5063" w:rsidP="005B5063">
            <w:pPr>
              <w:rPr>
                <w:rFonts w:cstheme="minorHAnsi"/>
              </w:rPr>
            </w:pPr>
            <w:r w:rsidRPr="005E5F69">
              <w:rPr>
                <w:rFonts w:cstheme="minorHAnsi"/>
              </w:rPr>
              <w:t>Forward</w:t>
            </w:r>
          </w:p>
        </w:tc>
        <w:tc>
          <w:tcPr>
            <w:tcW w:w="975" w:type="dxa"/>
          </w:tcPr>
          <w:p w:rsidR="005B5063" w:rsidRPr="005E5F69" w:rsidRDefault="005B5063" w:rsidP="005B5063">
            <w:pPr>
              <w:rPr>
                <w:rFonts w:cstheme="minorHAnsi"/>
              </w:rPr>
            </w:pPr>
            <w:r w:rsidRPr="005E5F69">
              <w:rPr>
                <w:rFonts w:cstheme="minorHAnsi"/>
              </w:rPr>
              <w:t>Reverse</w:t>
            </w:r>
          </w:p>
        </w:tc>
        <w:tc>
          <w:tcPr>
            <w:tcW w:w="1016" w:type="dxa"/>
          </w:tcPr>
          <w:p w:rsidR="005B5063" w:rsidRPr="005E5F69" w:rsidRDefault="005B5063" w:rsidP="005B5063">
            <w:pPr>
              <w:rPr>
                <w:rFonts w:cstheme="minorHAnsi"/>
              </w:rPr>
            </w:pPr>
            <w:r w:rsidRPr="005E5F69">
              <w:rPr>
                <w:rFonts w:cstheme="minorHAnsi"/>
              </w:rPr>
              <w:t>Forward</w:t>
            </w:r>
          </w:p>
        </w:tc>
        <w:tc>
          <w:tcPr>
            <w:tcW w:w="975" w:type="dxa"/>
          </w:tcPr>
          <w:p w:rsidR="005B5063" w:rsidRPr="005E5F69" w:rsidRDefault="005B5063" w:rsidP="005B5063">
            <w:pPr>
              <w:rPr>
                <w:rFonts w:cstheme="minorHAnsi"/>
              </w:rPr>
            </w:pPr>
            <w:r w:rsidRPr="005E5F69">
              <w:rPr>
                <w:rFonts w:cstheme="minorHAnsi"/>
              </w:rPr>
              <w:t>Reverse</w:t>
            </w:r>
          </w:p>
        </w:tc>
        <w:tc>
          <w:tcPr>
            <w:tcW w:w="1016" w:type="dxa"/>
          </w:tcPr>
          <w:p w:rsidR="005B5063" w:rsidRPr="005E5F69" w:rsidRDefault="005B5063" w:rsidP="005B5063">
            <w:pPr>
              <w:rPr>
                <w:rFonts w:cstheme="minorHAnsi"/>
              </w:rPr>
            </w:pPr>
            <w:r w:rsidRPr="005E5F69">
              <w:rPr>
                <w:rFonts w:cstheme="minorHAnsi"/>
              </w:rPr>
              <w:t>Forward</w:t>
            </w:r>
          </w:p>
        </w:tc>
        <w:tc>
          <w:tcPr>
            <w:tcW w:w="975" w:type="dxa"/>
          </w:tcPr>
          <w:p w:rsidR="005B5063" w:rsidRPr="005E5F69" w:rsidRDefault="005B5063" w:rsidP="005B5063">
            <w:pPr>
              <w:rPr>
                <w:rFonts w:cstheme="minorHAnsi"/>
              </w:rPr>
            </w:pPr>
            <w:r w:rsidRPr="005E5F69">
              <w:rPr>
                <w:rFonts w:cstheme="minorHAnsi"/>
              </w:rPr>
              <w:t>Reverse</w:t>
            </w:r>
          </w:p>
        </w:tc>
      </w:tr>
      <w:tr w:rsidR="007052EB" w:rsidRPr="005E5F69" w:rsidTr="007052EB">
        <w:trPr>
          <w:trHeight w:val="42"/>
        </w:trPr>
        <w:tc>
          <w:tcPr>
            <w:tcW w:w="1881" w:type="dxa"/>
          </w:tcPr>
          <w:p w:rsidR="007052EB" w:rsidRPr="00C33A23" w:rsidRDefault="007052EB" w:rsidP="007052EB">
            <w:pPr>
              <w:rPr>
                <w:rFonts w:cstheme="minorHAnsi"/>
                <w:i/>
                <w:iCs/>
              </w:rPr>
            </w:pPr>
            <w:r w:rsidRPr="00C33A23">
              <w:rPr>
                <w:rFonts w:cstheme="minorHAnsi"/>
                <w:i/>
                <w:iCs/>
              </w:rPr>
              <w:t>YALI0E34771::nat</w:t>
            </w:r>
            <w:r w:rsidR="00C33A23">
              <w:rPr>
                <w:rFonts w:cstheme="minorHAnsi"/>
                <w:i/>
                <w:iCs/>
              </w:rPr>
              <w:t>1</w:t>
            </w:r>
          </w:p>
        </w:tc>
        <w:tc>
          <w:tcPr>
            <w:tcW w:w="1015" w:type="dxa"/>
          </w:tcPr>
          <w:p w:rsidR="007052EB" w:rsidRPr="005E5F69" w:rsidRDefault="007052EB" w:rsidP="007052EB">
            <w:pPr>
              <w:rPr>
                <w:rFonts w:cstheme="minorHAnsi"/>
              </w:rPr>
            </w:pPr>
            <w:r w:rsidRPr="005E5F69">
              <w:rPr>
                <w:rFonts w:cstheme="minorHAnsi"/>
              </w:rPr>
              <w:t>NP2966</w:t>
            </w:r>
          </w:p>
        </w:tc>
        <w:tc>
          <w:tcPr>
            <w:tcW w:w="974" w:type="dxa"/>
          </w:tcPr>
          <w:p w:rsidR="007052EB" w:rsidRPr="005E5F69" w:rsidRDefault="007052EB" w:rsidP="007052EB">
            <w:pPr>
              <w:rPr>
                <w:rFonts w:cstheme="minorHAnsi"/>
              </w:rPr>
            </w:pPr>
            <w:r w:rsidRPr="005E5F69">
              <w:rPr>
                <w:rFonts w:cstheme="minorHAnsi"/>
              </w:rPr>
              <w:t>NP2967</w:t>
            </w:r>
          </w:p>
        </w:tc>
        <w:tc>
          <w:tcPr>
            <w:tcW w:w="1016" w:type="dxa"/>
          </w:tcPr>
          <w:p w:rsidR="007052EB" w:rsidRPr="005E5F69" w:rsidRDefault="007052EB" w:rsidP="007052EB">
            <w:pPr>
              <w:rPr>
                <w:rFonts w:cstheme="minorHAnsi"/>
              </w:rPr>
            </w:pPr>
            <w:r w:rsidRPr="005E5F69">
              <w:rPr>
                <w:rFonts w:cstheme="minorHAnsi"/>
              </w:rPr>
              <w:t>NP2969</w:t>
            </w:r>
          </w:p>
        </w:tc>
        <w:tc>
          <w:tcPr>
            <w:tcW w:w="975" w:type="dxa"/>
          </w:tcPr>
          <w:p w:rsidR="007052EB" w:rsidRPr="005E5F69" w:rsidRDefault="007052EB" w:rsidP="007052EB">
            <w:pPr>
              <w:rPr>
                <w:rFonts w:cstheme="minorHAnsi"/>
              </w:rPr>
            </w:pPr>
            <w:r w:rsidRPr="005E5F69">
              <w:rPr>
                <w:rFonts w:cstheme="minorHAnsi"/>
              </w:rPr>
              <w:t>NP2968</w:t>
            </w:r>
          </w:p>
        </w:tc>
        <w:tc>
          <w:tcPr>
            <w:tcW w:w="1016" w:type="dxa"/>
          </w:tcPr>
          <w:p w:rsidR="007052EB" w:rsidRPr="005E5F69" w:rsidRDefault="007052EB" w:rsidP="007052EB">
            <w:pPr>
              <w:rPr>
                <w:rFonts w:cstheme="minorHAnsi"/>
              </w:rPr>
            </w:pPr>
            <w:r w:rsidRPr="005E5F69">
              <w:rPr>
                <w:rFonts w:cstheme="minorHAnsi"/>
              </w:rPr>
              <w:t>NP29</w:t>
            </w:r>
            <w:r>
              <w:rPr>
                <w:rFonts w:cstheme="minorHAnsi"/>
              </w:rPr>
              <w:t>70</w:t>
            </w:r>
          </w:p>
        </w:tc>
        <w:tc>
          <w:tcPr>
            <w:tcW w:w="975" w:type="dxa"/>
          </w:tcPr>
          <w:p w:rsidR="007052EB" w:rsidRPr="005E5F69" w:rsidRDefault="007052EB" w:rsidP="007052EB">
            <w:pPr>
              <w:rPr>
                <w:rFonts w:cstheme="minorHAnsi"/>
              </w:rPr>
            </w:pPr>
            <w:r w:rsidRPr="005E5F69">
              <w:rPr>
                <w:rFonts w:cstheme="minorHAnsi"/>
              </w:rPr>
              <w:t>NP29</w:t>
            </w:r>
            <w:r>
              <w:rPr>
                <w:rFonts w:cstheme="minorHAnsi"/>
              </w:rPr>
              <w:t>99</w:t>
            </w:r>
          </w:p>
        </w:tc>
        <w:tc>
          <w:tcPr>
            <w:tcW w:w="1016" w:type="dxa"/>
          </w:tcPr>
          <w:p w:rsidR="007052EB" w:rsidRPr="005E5F69" w:rsidRDefault="007052EB" w:rsidP="007052EB">
            <w:pPr>
              <w:rPr>
                <w:rFonts w:cstheme="minorHAnsi"/>
              </w:rPr>
            </w:pPr>
            <w:r>
              <w:rPr>
                <w:rFonts w:cstheme="minorHAnsi"/>
              </w:rPr>
              <w:t>NP2970</w:t>
            </w:r>
          </w:p>
        </w:tc>
        <w:tc>
          <w:tcPr>
            <w:tcW w:w="975" w:type="dxa"/>
          </w:tcPr>
          <w:p w:rsidR="007052EB" w:rsidRPr="005E5F69" w:rsidRDefault="007052EB" w:rsidP="007052EB">
            <w:pPr>
              <w:rPr>
                <w:rFonts w:cstheme="minorHAnsi"/>
              </w:rPr>
            </w:pPr>
            <w:r>
              <w:rPr>
                <w:rFonts w:cstheme="minorHAnsi"/>
              </w:rPr>
              <w:t>NP2967</w:t>
            </w:r>
          </w:p>
        </w:tc>
      </w:tr>
      <w:tr w:rsidR="007052EB" w:rsidRPr="005E5F69" w:rsidTr="007052EB">
        <w:trPr>
          <w:trHeight w:val="42"/>
        </w:trPr>
        <w:tc>
          <w:tcPr>
            <w:tcW w:w="1881" w:type="dxa"/>
          </w:tcPr>
          <w:p w:rsidR="007052EB" w:rsidRPr="00C33A23" w:rsidRDefault="007052EB" w:rsidP="007052EB">
            <w:pPr>
              <w:rPr>
                <w:rFonts w:cstheme="minorHAnsi"/>
                <w:i/>
                <w:iCs/>
              </w:rPr>
            </w:pPr>
            <w:r w:rsidRPr="00C33A23">
              <w:rPr>
                <w:rFonts w:cstheme="minorHAnsi"/>
                <w:i/>
                <w:iCs/>
              </w:rPr>
              <w:t>YALI0E11847::nat</w:t>
            </w:r>
            <w:r w:rsidR="00C33A23">
              <w:rPr>
                <w:rFonts w:cstheme="minorHAnsi"/>
                <w:i/>
                <w:iCs/>
              </w:rPr>
              <w:t>1</w:t>
            </w:r>
          </w:p>
        </w:tc>
        <w:tc>
          <w:tcPr>
            <w:tcW w:w="1015" w:type="dxa"/>
          </w:tcPr>
          <w:p w:rsidR="007052EB" w:rsidRPr="005E5F69" w:rsidRDefault="007052EB" w:rsidP="007052EB">
            <w:pPr>
              <w:rPr>
                <w:rFonts w:cstheme="minorHAnsi"/>
              </w:rPr>
            </w:pPr>
            <w:r w:rsidRPr="005E5F69">
              <w:rPr>
                <w:rFonts w:cstheme="minorHAnsi"/>
              </w:rPr>
              <w:t>NP2971</w:t>
            </w:r>
          </w:p>
        </w:tc>
        <w:tc>
          <w:tcPr>
            <w:tcW w:w="974" w:type="dxa"/>
          </w:tcPr>
          <w:p w:rsidR="007052EB" w:rsidRPr="005E5F69" w:rsidRDefault="007052EB" w:rsidP="007052EB">
            <w:pPr>
              <w:rPr>
                <w:rFonts w:cstheme="minorHAnsi"/>
              </w:rPr>
            </w:pPr>
            <w:r w:rsidRPr="005E5F69">
              <w:rPr>
                <w:rFonts w:cstheme="minorHAnsi"/>
              </w:rPr>
              <w:t>NP2967</w:t>
            </w:r>
          </w:p>
        </w:tc>
        <w:tc>
          <w:tcPr>
            <w:tcW w:w="1016" w:type="dxa"/>
          </w:tcPr>
          <w:p w:rsidR="007052EB" w:rsidRPr="005E5F69" w:rsidRDefault="007052EB" w:rsidP="007052EB">
            <w:pPr>
              <w:rPr>
                <w:rFonts w:cstheme="minorHAnsi"/>
              </w:rPr>
            </w:pPr>
            <w:r w:rsidRPr="005E5F69">
              <w:rPr>
                <w:rFonts w:cstheme="minorHAnsi"/>
              </w:rPr>
              <w:t>NP2969</w:t>
            </w:r>
          </w:p>
        </w:tc>
        <w:tc>
          <w:tcPr>
            <w:tcW w:w="975" w:type="dxa"/>
          </w:tcPr>
          <w:p w:rsidR="007052EB" w:rsidRPr="005E5F69" w:rsidRDefault="007052EB" w:rsidP="007052EB">
            <w:pPr>
              <w:rPr>
                <w:rFonts w:cstheme="minorHAnsi"/>
              </w:rPr>
            </w:pPr>
            <w:r w:rsidRPr="005E5F69">
              <w:rPr>
                <w:rFonts w:cstheme="minorHAnsi"/>
              </w:rPr>
              <w:t>NP2972</w:t>
            </w:r>
          </w:p>
        </w:tc>
        <w:tc>
          <w:tcPr>
            <w:tcW w:w="1016" w:type="dxa"/>
          </w:tcPr>
          <w:p w:rsidR="007052EB" w:rsidRPr="005E5F69" w:rsidRDefault="007052EB" w:rsidP="007052EB">
            <w:pPr>
              <w:rPr>
                <w:rFonts w:cstheme="minorHAnsi"/>
              </w:rPr>
            </w:pPr>
            <w:r w:rsidRPr="005E5F69">
              <w:rPr>
                <w:rFonts w:cstheme="minorHAnsi"/>
              </w:rPr>
              <w:t>NP297</w:t>
            </w:r>
            <w:r>
              <w:rPr>
                <w:rFonts w:cstheme="minorHAnsi"/>
              </w:rPr>
              <w:t>3</w:t>
            </w:r>
          </w:p>
        </w:tc>
        <w:tc>
          <w:tcPr>
            <w:tcW w:w="975" w:type="dxa"/>
          </w:tcPr>
          <w:p w:rsidR="007052EB" w:rsidRPr="005E5F69" w:rsidRDefault="007052EB" w:rsidP="007052EB">
            <w:pPr>
              <w:rPr>
                <w:rFonts w:cstheme="minorHAnsi"/>
              </w:rPr>
            </w:pPr>
            <w:r w:rsidRPr="005E5F69">
              <w:rPr>
                <w:rFonts w:cstheme="minorHAnsi"/>
              </w:rPr>
              <w:t>NP</w:t>
            </w:r>
            <w:r>
              <w:rPr>
                <w:rFonts w:cstheme="minorHAnsi"/>
              </w:rPr>
              <w:t>3000</w:t>
            </w:r>
          </w:p>
        </w:tc>
        <w:tc>
          <w:tcPr>
            <w:tcW w:w="1016" w:type="dxa"/>
          </w:tcPr>
          <w:p w:rsidR="007052EB" w:rsidRPr="005E5F69" w:rsidRDefault="007052EB" w:rsidP="007052EB">
            <w:pPr>
              <w:rPr>
                <w:rFonts w:cstheme="minorHAnsi"/>
              </w:rPr>
            </w:pPr>
            <w:r>
              <w:rPr>
                <w:rFonts w:cstheme="minorHAnsi"/>
              </w:rPr>
              <w:t>NP2973</w:t>
            </w:r>
          </w:p>
        </w:tc>
        <w:tc>
          <w:tcPr>
            <w:tcW w:w="975" w:type="dxa"/>
          </w:tcPr>
          <w:p w:rsidR="007052EB" w:rsidRPr="005E5F69" w:rsidRDefault="007052EB" w:rsidP="007052EB">
            <w:pPr>
              <w:rPr>
                <w:rFonts w:cstheme="minorHAnsi"/>
              </w:rPr>
            </w:pPr>
            <w:r>
              <w:rPr>
                <w:rFonts w:cstheme="minorHAnsi"/>
              </w:rPr>
              <w:t>NP2967</w:t>
            </w:r>
          </w:p>
        </w:tc>
      </w:tr>
    </w:tbl>
    <w:p w:rsidR="00107D23" w:rsidRDefault="00107D23">
      <w:pPr>
        <w:rPr>
          <w:rFonts w:cstheme="minorHAnsi"/>
          <w:b/>
        </w:rPr>
      </w:pPr>
    </w:p>
    <w:p w:rsidR="00E125DD" w:rsidRPr="005E5F69" w:rsidRDefault="0086401C" w:rsidP="00E125DD">
      <w:pPr>
        <w:rPr>
          <w:rFonts w:cstheme="minorHAnsi"/>
          <w:b/>
        </w:rPr>
      </w:pPr>
      <w:r>
        <w:rPr>
          <w:rFonts w:cstheme="minorHAnsi"/>
          <w:b/>
        </w:rPr>
        <w:t>Additional</w:t>
      </w:r>
      <w:r>
        <w:rPr>
          <w:rFonts w:cstheme="minorHAnsi"/>
          <w:b/>
        </w:rPr>
        <w:t xml:space="preserve"> </w:t>
      </w:r>
      <w:r w:rsidR="00E125DD" w:rsidRPr="005E5F69">
        <w:rPr>
          <w:rFonts w:cstheme="minorHAnsi"/>
          <w:b/>
        </w:rPr>
        <w:t xml:space="preserve">Table </w:t>
      </w:r>
      <w:proofErr w:type="spellStart"/>
      <w:r>
        <w:rPr>
          <w:rFonts w:cstheme="minorHAnsi"/>
          <w:b/>
        </w:rPr>
        <w:t>S</w:t>
      </w:r>
      <w:r w:rsidR="00E125DD">
        <w:rPr>
          <w:rFonts w:cstheme="minorHAnsi"/>
          <w:b/>
        </w:rPr>
        <w:t>2</w:t>
      </w:r>
      <w:proofErr w:type="spellEnd"/>
      <w:r w:rsidR="00E125DD">
        <w:rPr>
          <w:rFonts w:cstheme="minorHAnsi"/>
          <w:b/>
        </w:rPr>
        <w:t>:</w:t>
      </w:r>
      <w:r w:rsidR="00E125DD" w:rsidRPr="005E5F69">
        <w:rPr>
          <w:rFonts w:cstheme="minorHAnsi"/>
          <w:b/>
        </w:rPr>
        <w:t xml:space="preserve"> Primers used for </w:t>
      </w:r>
      <w:r w:rsidR="00E125DD">
        <w:rPr>
          <w:rFonts w:cstheme="minorHAnsi"/>
          <w:b/>
        </w:rPr>
        <w:t>modified locus amplification and sequencing</w:t>
      </w:r>
    </w:p>
    <w:tbl>
      <w:tblPr>
        <w:tblStyle w:val="TableGrid"/>
        <w:tblW w:w="4855" w:type="dxa"/>
        <w:tblLook w:val="04A0"/>
      </w:tblPr>
      <w:tblGrid>
        <w:gridCol w:w="1905"/>
        <w:gridCol w:w="1510"/>
        <w:gridCol w:w="1440"/>
      </w:tblGrid>
      <w:tr w:rsidR="001B0072" w:rsidRPr="005E5F69" w:rsidTr="00291034">
        <w:trPr>
          <w:trHeight w:val="524"/>
        </w:trPr>
        <w:tc>
          <w:tcPr>
            <w:tcW w:w="1905" w:type="dxa"/>
            <w:shd w:val="clear" w:color="auto" w:fill="BFBFBF" w:themeFill="background1" w:themeFillShade="BF"/>
          </w:tcPr>
          <w:p w:rsidR="001B0072" w:rsidRPr="005E5F69" w:rsidRDefault="001B0072" w:rsidP="005E2CD4">
            <w:pPr>
              <w:rPr>
                <w:rFonts w:cstheme="minorHAnsi"/>
                <w:b/>
              </w:rPr>
            </w:pPr>
            <w:r w:rsidRPr="005E5F69">
              <w:rPr>
                <w:rFonts w:cstheme="minorHAnsi"/>
                <w:b/>
              </w:rPr>
              <w:t>Target Modification</w:t>
            </w:r>
          </w:p>
        </w:tc>
        <w:tc>
          <w:tcPr>
            <w:tcW w:w="2950" w:type="dxa"/>
            <w:gridSpan w:val="2"/>
            <w:shd w:val="clear" w:color="auto" w:fill="BFBFBF" w:themeFill="background1" w:themeFillShade="BF"/>
          </w:tcPr>
          <w:p w:rsidR="001B0072" w:rsidRPr="005E5F69" w:rsidRDefault="001B0072" w:rsidP="005E2CD4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Amplification </w:t>
            </w:r>
            <w:r w:rsidR="00291034">
              <w:rPr>
                <w:rFonts w:cstheme="minorHAnsi"/>
                <w:b/>
              </w:rPr>
              <w:t xml:space="preserve">and sequencing </w:t>
            </w:r>
            <w:r>
              <w:rPr>
                <w:rFonts w:cstheme="minorHAnsi"/>
                <w:b/>
              </w:rPr>
              <w:t>primers</w:t>
            </w:r>
          </w:p>
        </w:tc>
      </w:tr>
      <w:tr w:rsidR="001B0072" w:rsidRPr="005E5F69" w:rsidTr="00291034">
        <w:trPr>
          <w:trHeight w:val="42"/>
        </w:trPr>
        <w:tc>
          <w:tcPr>
            <w:tcW w:w="1905" w:type="dxa"/>
          </w:tcPr>
          <w:p w:rsidR="001B0072" w:rsidRPr="005E5F69" w:rsidRDefault="001B0072" w:rsidP="005E2CD4">
            <w:pPr>
              <w:rPr>
                <w:rFonts w:cstheme="minorHAnsi"/>
              </w:rPr>
            </w:pPr>
          </w:p>
        </w:tc>
        <w:tc>
          <w:tcPr>
            <w:tcW w:w="1510" w:type="dxa"/>
          </w:tcPr>
          <w:p w:rsidR="001B0072" w:rsidRPr="005E5F69" w:rsidRDefault="001B0072" w:rsidP="005E2CD4">
            <w:pPr>
              <w:rPr>
                <w:rFonts w:cstheme="minorHAnsi"/>
              </w:rPr>
            </w:pPr>
            <w:r w:rsidRPr="005E5F69">
              <w:rPr>
                <w:rFonts w:cstheme="minorHAnsi"/>
              </w:rPr>
              <w:t>Forward</w:t>
            </w:r>
          </w:p>
        </w:tc>
        <w:tc>
          <w:tcPr>
            <w:tcW w:w="1440" w:type="dxa"/>
          </w:tcPr>
          <w:p w:rsidR="001B0072" w:rsidRPr="005E5F69" w:rsidRDefault="001B0072" w:rsidP="005E2CD4">
            <w:pPr>
              <w:rPr>
                <w:rFonts w:cstheme="minorHAnsi"/>
              </w:rPr>
            </w:pPr>
            <w:r w:rsidRPr="005E5F69">
              <w:rPr>
                <w:rFonts w:cstheme="minorHAnsi"/>
              </w:rPr>
              <w:t>Reverse</w:t>
            </w:r>
          </w:p>
        </w:tc>
      </w:tr>
      <w:tr w:rsidR="001B0072" w:rsidRPr="005E5F69" w:rsidTr="00291034">
        <w:trPr>
          <w:trHeight w:val="42"/>
        </w:trPr>
        <w:tc>
          <w:tcPr>
            <w:tcW w:w="1905" w:type="dxa"/>
          </w:tcPr>
          <w:p w:rsidR="001B0072" w:rsidRPr="00C33A23" w:rsidRDefault="001B0072" w:rsidP="005E2CD4">
            <w:pPr>
              <w:rPr>
                <w:rFonts w:cstheme="minorHAnsi"/>
                <w:i/>
                <w:iCs/>
              </w:rPr>
            </w:pPr>
            <w:r w:rsidRPr="00C33A23">
              <w:rPr>
                <w:rFonts w:cstheme="minorHAnsi"/>
                <w:i/>
                <w:iCs/>
              </w:rPr>
              <w:t>YALI0E34771::nat</w:t>
            </w:r>
            <w:r>
              <w:rPr>
                <w:rFonts w:cstheme="minorHAnsi"/>
                <w:i/>
                <w:iCs/>
              </w:rPr>
              <w:t>1</w:t>
            </w:r>
          </w:p>
        </w:tc>
        <w:tc>
          <w:tcPr>
            <w:tcW w:w="1510" w:type="dxa"/>
          </w:tcPr>
          <w:p w:rsidR="001B0072" w:rsidRPr="005E5F69" w:rsidRDefault="001B0072" w:rsidP="005E2CD4">
            <w:pPr>
              <w:rPr>
                <w:rFonts w:cstheme="minorHAnsi"/>
              </w:rPr>
            </w:pPr>
            <w:r w:rsidRPr="005E5F69">
              <w:rPr>
                <w:rFonts w:cstheme="minorHAnsi"/>
              </w:rPr>
              <w:t>NP29</w:t>
            </w:r>
            <w:r>
              <w:rPr>
                <w:rFonts w:cstheme="minorHAnsi"/>
              </w:rPr>
              <w:t>70</w:t>
            </w:r>
          </w:p>
        </w:tc>
        <w:tc>
          <w:tcPr>
            <w:tcW w:w="1440" w:type="dxa"/>
          </w:tcPr>
          <w:p w:rsidR="001B0072" w:rsidRPr="005E5F69" w:rsidRDefault="001B0072" w:rsidP="005E2CD4">
            <w:pPr>
              <w:rPr>
                <w:rFonts w:cstheme="minorHAnsi"/>
              </w:rPr>
            </w:pPr>
            <w:r w:rsidRPr="005E5F69">
              <w:rPr>
                <w:rFonts w:cstheme="minorHAnsi"/>
              </w:rPr>
              <w:t>NP</w:t>
            </w:r>
            <w:r>
              <w:rPr>
                <w:rFonts w:cstheme="minorHAnsi"/>
              </w:rPr>
              <w:t>5412</w:t>
            </w:r>
          </w:p>
        </w:tc>
      </w:tr>
      <w:tr w:rsidR="001B0072" w:rsidRPr="005E5F69" w:rsidTr="00291034">
        <w:trPr>
          <w:trHeight w:val="42"/>
        </w:trPr>
        <w:tc>
          <w:tcPr>
            <w:tcW w:w="1905" w:type="dxa"/>
          </w:tcPr>
          <w:p w:rsidR="001B0072" w:rsidRPr="00C33A23" w:rsidRDefault="001B0072" w:rsidP="005E2CD4">
            <w:pPr>
              <w:rPr>
                <w:rFonts w:cstheme="minorHAnsi"/>
                <w:i/>
                <w:iCs/>
              </w:rPr>
            </w:pPr>
            <w:r w:rsidRPr="00C33A23">
              <w:rPr>
                <w:rFonts w:cstheme="minorHAnsi"/>
                <w:i/>
                <w:iCs/>
              </w:rPr>
              <w:t>YALI0E11847::nat</w:t>
            </w:r>
            <w:r>
              <w:rPr>
                <w:rFonts w:cstheme="minorHAnsi"/>
                <w:i/>
                <w:iCs/>
              </w:rPr>
              <w:t>1</w:t>
            </w:r>
          </w:p>
        </w:tc>
        <w:tc>
          <w:tcPr>
            <w:tcW w:w="1510" w:type="dxa"/>
          </w:tcPr>
          <w:p w:rsidR="001B0072" w:rsidRPr="005E5F69" w:rsidRDefault="001B0072" w:rsidP="005E2CD4">
            <w:pPr>
              <w:rPr>
                <w:rFonts w:cstheme="minorHAnsi"/>
              </w:rPr>
            </w:pPr>
            <w:r w:rsidRPr="005E5F69">
              <w:rPr>
                <w:rFonts w:cstheme="minorHAnsi"/>
              </w:rPr>
              <w:t>NP297</w:t>
            </w:r>
            <w:r>
              <w:rPr>
                <w:rFonts w:cstheme="minorHAnsi"/>
              </w:rPr>
              <w:t>3</w:t>
            </w:r>
          </w:p>
        </w:tc>
        <w:tc>
          <w:tcPr>
            <w:tcW w:w="1440" w:type="dxa"/>
          </w:tcPr>
          <w:p w:rsidR="001B0072" w:rsidRPr="005E5F69" w:rsidRDefault="001B0072" w:rsidP="005E2CD4">
            <w:pPr>
              <w:rPr>
                <w:rFonts w:cstheme="minorHAnsi"/>
              </w:rPr>
            </w:pPr>
            <w:r w:rsidRPr="005E5F69">
              <w:rPr>
                <w:rFonts w:cstheme="minorHAnsi"/>
              </w:rPr>
              <w:t>NP</w:t>
            </w:r>
            <w:r>
              <w:rPr>
                <w:rFonts w:cstheme="minorHAnsi"/>
              </w:rPr>
              <w:t>5414</w:t>
            </w:r>
          </w:p>
        </w:tc>
      </w:tr>
    </w:tbl>
    <w:p w:rsidR="00E125DD" w:rsidRDefault="00E125DD">
      <w:pPr>
        <w:rPr>
          <w:rFonts w:cstheme="minorHAnsi"/>
          <w:b/>
        </w:rPr>
      </w:pPr>
    </w:p>
    <w:p w:rsidR="004265F6" w:rsidRPr="005E5F69" w:rsidRDefault="0086401C">
      <w:pPr>
        <w:rPr>
          <w:rFonts w:cstheme="minorHAnsi"/>
          <w:b/>
        </w:rPr>
      </w:pPr>
      <w:r>
        <w:rPr>
          <w:rFonts w:cstheme="minorHAnsi"/>
          <w:b/>
        </w:rPr>
        <w:t>Additional</w:t>
      </w:r>
      <w:r>
        <w:rPr>
          <w:rFonts w:cstheme="minorHAnsi"/>
          <w:b/>
        </w:rPr>
        <w:t xml:space="preserve"> </w:t>
      </w:r>
      <w:r w:rsidR="000010C5">
        <w:rPr>
          <w:rFonts w:cstheme="minorHAnsi"/>
          <w:b/>
        </w:rPr>
        <w:t xml:space="preserve">Table </w:t>
      </w:r>
      <w:proofErr w:type="spellStart"/>
      <w:r>
        <w:rPr>
          <w:rFonts w:cstheme="minorHAnsi"/>
          <w:b/>
        </w:rPr>
        <w:t>S</w:t>
      </w:r>
      <w:r w:rsidR="00B6767E">
        <w:rPr>
          <w:rFonts w:cstheme="minorHAnsi"/>
          <w:b/>
        </w:rPr>
        <w:t>3</w:t>
      </w:r>
      <w:proofErr w:type="spellEnd"/>
      <w:r w:rsidR="000010C5">
        <w:rPr>
          <w:rFonts w:cstheme="minorHAnsi"/>
          <w:b/>
        </w:rPr>
        <w:t xml:space="preserve">: </w:t>
      </w:r>
      <w:r w:rsidR="004265F6" w:rsidRPr="005E5F69">
        <w:rPr>
          <w:rFonts w:cstheme="minorHAnsi"/>
          <w:b/>
        </w:rPr>
        <w:t>Primer Sequences</w:t>
      </w:r>
    </w:p>
    <w:tbl>
      <w:tblPr>
        <w:tblStyle w:val="TableGrid"/>
        <w:tblW w:w="0" w:type="auto"/>
        <w:tblLook w:val="04A0"/>
      </w:tblPr>
      <w:tblGrid>
        <w:gridCol w:w="1756"/>
        <w:gridCol w:w="7594"/>
      </w:tblGrid>
      <w:tr w:rsidR="004265F6" w:rsidRPr="005E5F69" w:rsidTr="00A02A0B">
        <w:tc>
          <w:tcPr>
            <w:tcW w:w="1756" w:type="dxa"/>
            <w:shd w:val="clear" w:color="auto" w:fill="BFBFBF" w:themeFill="background1" w:themeFillShade="BF"/>
          </w:tcPr>
          <w:p w:rsidR="004265F6" w:rsidRPr="005E5F69" w:rsidRDefault="004265F6">
            <w:pPr>
              <w:rPr>
                <w:rFonts w:cstheme="minorHAnsi"/>
                <w:b/>
              </w:rPr>
            </w:pPr>
            <w:r w:rsidRPr="005E5F69">
              <w:rPr>
                <w:rFonts w:cstheme="minorHAnsi"/>
                <w:b/>
              </w:rPr>
              <w:t>Primer</w:t>
            </w:r>
          </w:p>
        </w:tc>
        <w:tc>
          <w:tcPr>
            <w:tcW w:w="7594" w:type="dxa"/>
            <w:shd w:val="clear" w:color="auto" w:fill="BFBFBF" w:themeFill="background1" w:themeFillShade="BF"/>
          </w:tcPr>
          <w:p w:rsidR="004265F6" w:rsidRPr="005E5F69" w:rsidRDefault="004265F6">
            <w:pPr>
              <w:rPr>
                <w:rFonts w:cstheme="minorHAnsi"/>
                <w:b/>
              </w:rPr>
            </w:pPr>
            <w:r w:rsidRPr="005E5F69">
              <w:rPr>
                <w:rFonts w:cstheme="minorHAnsi"/>
                <w:b/>
              </w:rPr>
              <w:t>Sequence</w:t>
            </w:r>
          </w:p>
        </w:tc>
      </w:tr>
      <w:tr w:rsidR="004265F6" w:rsidRPr="005E5F69" w:rsidTr="009B0985">
        <w:tc>
          <w:tcPr>
            <w:tcW w:w="1756" w:type="dxa"/>
          </w:tcPr>
          <w:p w:rsidR="004265F6" w:rsidRPr="005E5F69" w:rsidRDefault="004265F6" w:rsidP="004265F6">
            <w:pPr>
              <w:rPr>
                <w:rFonts w:cstheme="minorHAnsi"/>
              </w:rPr>
            </w:pPr>
            <w:r w:rsidRPr="005E5F69">
              <w:rPr>
                <w:rFonts w:cstheme="minorHAnsi"/>
              </w:rPr>
              <w:t>NP2966</w:t>
            </w:r>
          </w:p>
        </w:tc>
        <w:tc>
          <w:tcPr>
            <w:tcW w:w="7594" w:type="dxa"/>
            <w:vAlign w:val="bottom"/>
          </w:tcPr>
          <w:p w:rsidR="004265F6" w:rsidRPr="005E5F69" w:rsidRDefault="004265F6" w:rsidP="004265F6">
            <w:pPr>
              <w:rPr>
                <w:rFonts w:cstheme="minorHAnsi"/>
                <w:b/>
              </w:rPr>
            </w:pPr>
            <w:r w:rsidRPr="005E5F69">
              <w:rPr>
                <w:rFonts w:cstheme="minorHAnsi"/>
                <w:color w:val="000000"/>
              </w:rPr>
              <w:t>CAACACTTACTACAATCTCAATCACCACCCTTATTTTGCAATGACCACTCTGGATGACAC</w:t>
            </w:r>
          </w:p>
        </w:tc>
      </w:tr>
      <w:tr w:rsidR="004265F6" w:rsidRPr="005E5F69" w:rsidTr="009B0985">
        <w:tc>
          <w:tcPr>
            <w:tcW w:w="1756" w:type="dxa"/>
          </w:tcPr>
          <w:p w:rsidR="004265F6" w:rsidRPr="005E5F69" w:rsidRDefault="004265F6" w:rsidP="004265F6">
            <w:pPr>
              <w:rPr>
                <w:rFonts w:cstheme="minorHAnsi"/>
              </w:rPr>
            </w:pPr>
            <w:r w:rsidRPr="005E5F69">
              <w:rPr>
                <w:rFonts w:cstheme="minorHAnsi"/>
              </w:rPr>
              <w:t>NP2967</w:t>
            </w:r>
          </w:p>
        </w:tc>
        <w:tc>
          <w:tcPr>
            <w:tcW w:w="7594" w:type="dxa"/>
            <w:vAlign w:val="bottom"/>
          </w:tcPr>
          <w:p w:rsidR="004265F6" w:rsidRPr="005E5F69" w:rsidRDefault="004265F6" w:rsidP="004265F6">
            <w:pPr>
              <w:rPr>
                <w:rFonts w:cstheme="minorHAnsi"/>
                <w:b/>
              </w:rPr>
            </w:pPr>
            <w:r w:rsidRPr="005E5F69">
              <w:rPr>
                <w:rFonts w:cstheme="minorHAnsi"/>
                <w:color w:val="000000"/>
              </w:rPr>
              <w:t>CCAGCACCTCGCTCTCGAGC</w:t>
            </w:r>
          </w:p>
        </w:tc>
      </w:tr>
      <w:tr w:rsidR="004265F6" w:rsidRPr="005E5F69" w:rsidTr="009B0985">
        <w:tc>
          <w:tcPr>
            <w:tcW w:w="1756" w:type="dxa"/>
          </w:tcPr>
          <w:p w:rsidR="004265F6" w:rsidRPr="005E5F69" w:rsidRDefault="004265F6" w:rsidP="004265F6">
            <w:pPr>
              <w:rPr>
                <w:rFonts w:cstheme="minorHAnsi"/>
              </w:rPr>
            </w:pPr>
            <w:r w:rsidRPr="005E5F69">
              <w:rPr>
                <w:rFonts w:cstheme="minorHAnsi"/>
              </w:rPr>
              <w:t>NP2968</w:t>
            </w:r>
          </w:p>
        </w:tc>
        <w:tc>
          <w:tcPr>
            <w:tcW w:w="7594" w:type="dxa"/>
            <w:vAlign w:val="bottom"/>
          </w:tcPr>
          <w:p w:rsidR="004265F6" w:rsidRPr="005E5F69" w:rsidRDefault="004265F6" w:rsidP="004265F6">
            <w:pPr>
              <w:rPr>
                <w:rFonts w:cstheme="minorHAnsi"/>
                <w:b/>
              </w:rPr>
            </w:pPr>
            <w:r w:rsidRPr="005E5F69">
              <w:rPr>
                <w:rFonts w:cstheme="minorHAnsi"/>
                <w:color w:val="000000"/>
              </w:rPr>
              <w:t>GACGAAAAGATCGTTGATAAATACACACATTTTTTCGTGTTTAAGGGCAGGGCATCGACA</w:t>
            </w:r>
          </w:p>
        </w:tc>
      </w:tr>
      <w:tr w:rsidR="004265F6" w:rsidRPr="005E5F69" w:rsidTr="009B0985">
        <w:tc>
          <w:tcPr>
            <w:tcW w:w="1756" w:type="dxa"/>
          </w:tcPr>
          <w:p w:rsidR="004265F6" w:rsidRPr="005E5F69" w:rsidRDefault="004265F6" w:rsidP="004265F6">
            <w:pPr>
              <w:rPr>
                <w:rFonts w:cstheme="minorHAnsi"/>
              </w:rPr>
            </w:pPr>
            <w:r w:rsidRPr="005E5F69">
              <w:rPr>
                <w:rFonts w:cstheme="minorHAnsi"/>
              </w:rPr>
              <w:t>NP2969</w:t>
            </w:r>
          </w:p>
        </w:tc>
        <w:tc>
          <w:tcPr>
            <w:tcW w:w="7594" w:type="dxa"/>
            <w:vAlign w:val="bottom"/>
          </w:tcPr>
          <w:p w:rsidR="004265F6" w:rsidRPr="005E5F69" w:rsidRDefault="004265F6" w:rsidP="004265F6">
            <w:pPr>
              <w:rPr>
                <w:rFonts w:cstheme="minorHAnsi"/>
                <w:b/>
              </w:rPr>
            </w:pPr>
            <w:r w:rsidRPr="005E5F69">
              <w:rPr>
                <w:rFonts w:cstheme="minorHAnsi"/>
                <w:color w:val="000000"/>
              </w:rPr>
              <w:t>GAGAGGACGGCGACCCTGAC</w:t>
            </w:r>
          </w:p>
        </w:tc>
      </w:tr>
      <w:tr w:rsidR="004265F6" w:rsidRPr="005E5F69" w:rsidTr="009B0985">
        <w:tc>
          <w:tcPr>
            <w:tcW w:w="1756" w:type="dxa"/>
          </w:tcPr>
          <w:p w:rsidR="004265F6" w:rsidRPr="005E5F69" w:rsidRDefault="004265F6" w:rsidP="004265F6">
            <w:pPr>
              <w:rPr>
                <w:rFonts w:cstheme="minorHAnsi"/>
              </w:rPr>
            </w:pPr>
            <w:r w:rsidRPr="005E5F69">
              <w:rPr>
                <w:rFonts w:cstheme="minorHAnsi"/>
              </w:rPr>
              <w:t>NP2970</w:t>
            </w:r>
          </w:p>
        </w:tc>
        <w:tc>
          <w:tcPr>
            <w:tcW w:w="7594" w:type="dxa"/>
            <w:vAlign w:val="bottom"/>
          </w:tcPr>
          <w:p w:rsidR="004265F6" w:rsidRPr="005E5F69" w:rsidRDefault="004265F6" w:rsidP="004265F6">
            <w:pPr>
              <w:rPr>
                <w:rFonts w:cstheme="minorHAnsi"/>
                <w:b/>
              </w:rPr>
            </w:pPr>
            <w:r w:rsidRPr="005E5F69">
              <w:rPr>
                <w:rFonts w:cstheme="minorHAnsi"/>
                <w:color w:val="000000"/>
              </w:rPr>
              <w:t>CAGCATGCAGTTCGAGACAG</w:t>
            </w:r>
          </w:p>
        </w:tc>
      </w:tr>
      <w:tr w:rsidR="004265F6" w:rsidRPr="005E5F69" w:rsidTr="009B0985">
        <w:tc>
          <w:tcPr>
            <w:tcW w:w="1756" w:type="dxa"/>
          </w:tcPr>
          <w:p w:rsidR="004265F6" w:rsidRPr="005E5F69" w:rsidRDefault="004265F6" w:rsidP="004265F6">
            <w:pPr>
              <w:rPr>
                <w:rFonts w:cstheme="minorHAnsi"/>
              </w:rPr>
            </w:pPr>
            <w:r w:rsidRPr="005E5F69">
              <w:rPr>
                <w:rFonts w:cstheme="minorHAnsi"/>
              </w:rPr>
              <w:t>NP2971</w:t>
            </w:r>
          </w:p>
        </w:tc>
        <w:tc>
          <w:tcPr>
            <w:tcW w:w="7594" w:type="dxa"/>
            <w:vAlign w:val="bottom"/>
          </w:tcPr>
          <w:p w:rsidR="004265F6" w:rsidRPr="005E5F69" w:rsidRDefault="004265F6" w:rsidP="004265F6">
            <w:pPr>
              <w:rPr>
                <w:rFonts w:cstheme="minorHAnsi"/>
                <w:b/>
              </w:rPr>
            </w:pPr>
            <w:r w:rsidRPr="005E5F69">
              <w:rPr>
                <w:rFonts w:cstheme="minorHAnsi"/>
                <w:color w:val="000000"/>
              </w:rPr>
              <w:t>GTCTCGGTGGGCTGATTCTGAGTATCGCAATATCACCAGCATGACCACTCTGGATGACAC</w:t>
            </w:r>
          </w:p>
        </w:tc>
      </w:tr>
      <w:tr w:rsidR="004265F6" w:rsidRPr="005E5F69" w:rsidTr="009B0985">
        <w:tc>
          <w:tcPr>
            <w:tcW w:w="1756" w:type="dxa"/>
          </w:tcPr>
          <w:p w:rsidR="004265F6" w:rsidRPr="005E5F69" w:rsidRDefault="004265F6" w:rsidP="004265F6">
            <w:pPr>
              <w:rPr>
                <w:rFonts w:cstheme="minorHAnsi"/>
              </w:rPr>
            </w:pPr>
            <w:r w:rsidRPr="005E5F69">
              <w:rPr>
                <w:rFonts w:cstheme="minorHAnsi"/>
              </w:rPr>
              <w:t>NP2972</w:t>
            </w:r>
          </w:p>
        </w:tc>
        <w:tc>
          <w:tcPr>
            <w:tcW w:w="7594" w:type="dxa"/>
            <w:vAlign w:val="bottom"/>
          </w:tcPr>
          <w:p w:rsidR="004265F6" w:rsidRPr="005E5F69" w:rsidRDefault="004265F6" w:rsidP="004265F6">
            <w:pPr>
              <w:rPr>
                <w:rFonts w:cstheme="minorHAnsi"/>
                <w:b/>
              </w:rPr>
            </w:pPr>
            <w:r w:rsidRPr="005E5F69">
              <w:rPr>
                <w:rFonts w:cstheme="minorHAnsi"/>
                <w:color w:val="000000"/>
              </w:rPr>
              <w:t>GAAAAGTTCCTGTTCAATAACATCAATTGTGGTCAAAATACTTAAGGGCAGGGCATCGAC</w:t>
            </w:r>
          </w:p>
        </w:tc>
      </w:tr>
      <w:tr w:rsidR="000010C5" w:rsidRPr="005E5F69" w:rsidTr="009B0985">
        <w:tc>
          <w:tcPr>
            <w:tcW w:w="1756" w:type="dxa"/>
          </w:tcPr>
          <w:p w:rsidR="000010C5" w:rsidRPr="005E5F69" w:rsidRDefault="000010C5" w:rsidP="004265F6">
            <w:pPr>
              <w:rPr>
                <w:rFonts w:cstheme="minorHAnsi"/>
              </w:rPr>
            </w:pPr>
            <w:r>
              <w:rPr>
                <w:rFonts w:cstheme="minorHAnsi"/>
              </w:rPr>
              <w:t>NP2973</w:t>
            </w:r>
          </w:p>
        </w:tc>
        <w:tc>
          <w:tcPr>
            <w:tcW w:w="7594" w:type="dxa"/>
            <w:vAlign w:val="bottom"/>
          </w:tcPr>
          <w:p w:rsidR="000010C5" w:rsidRPr="005E5F69" w:rsidRDefault="000010C5" w:rsidP="004265F6">
            <w:pPr>
              <w:rPr>
                <w:rFonts w:cstheme="minorHAnsi"/>
                <w:color w:val="000000"/>
              </w:rPr>
            </w:pPr>
            <w:r w:rsidRPr="000010C5">
              <w:rPr>
                <w:rFonts w:cstheme="minorHAnsi"/>
                <w:color w:val="000000"/>
              </w:rPr>
              <w:t>GCGAAGCTGTCTGACAAGTG</w:t>
            </w:r>
          </w:p>
        </w:tc>
      </w:tr>
      <w:tr w:rsidR="003D5E7A" w:rsidRPr="005E5F69" w:rsidTr="009B0985">
        <w:tc>
          <w:tcPr>
            <w:tcW w:w="1756" w:type="dxa"/>
          </w:tcPr>
          <w:p w:rsidR="003D5E7A" w:rsidRPr="005E5F69" w:rsidRDefault="003D5E7A" w:rsidP="004265F6">
            <w:pPr>
              <w:rPr>
                <w:rFonts w:cstheme="minorHAnsi"/>
              </w:rPr>
            </w:pPr>
            <w:r>
              <w:rPr>
                <w:rFonts w:cstheme="minorHAnsi"/>
              </w:rPr>
              <w:t>NP2999</w:t>
            </w:r>
          </w:p>
        </w:tc>
        <w:tc>
          <w:tcPr>
            <w:tcW w:w="7594" w:type="dxa"/>
            <w:vAlign w:val="bottom"/>
          </w:tcPr>
          <w:p w:rsidR="003D5E7A" w:rsidRPr="003D5E7A" w:rsidRDefault="003D5E7A" w:rsidP="004265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ACATGAGAAACTGAGGCGC</w:t>
            </w:r>
          </w:p>
        </w:tc>
      </w:tr>
      <w:tr w:rsidR="003D5E7A" w:rsidRPr="005E5F69" w:rsidTr="009B0985">
        <w:tc>
          <w:tcPr>
            <w:tcW w:w="1756" w:type="dxa"/>
          </w:tcPr>
          <w:p w:rsidR="003D5E7A" w:rsidRPr="005E5F69" w:rsidRDefault="003D5E7A" w:rsidP="004265F6">
            <w:pPr>
              <w:rPr>
                <w:rFonts w:cstheme="minorHAnsi"/>
              </w:rPr>
            </w:pPr>
            <w:r>
              <w:rPr>
                <w:rFonts w:cstheme="minorHAnsi"/>
              </w:rPr>
              <w:t>NP3000</w:t>
            </w:r>
          </w:p>
        </w:tc>
        <w:tc>
          <w:tcPr>
            <w:tcW w:w="7594" w:type="dxa"/>
            <w:vAlign w:val="bottom"/>
          </w:tcPr>
          <w:p w:rsidR="003D5E7A" w:rsidRPr="009B0985" w:rsidRDefault="003D5E7A" w:rsidP="004265F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CTCTTTGACGGAGAAAGG</w:t>
            </w:r>
          </w:p>
        </w:tc>
      </w:tr>
      <w:tr w:rsidR="0034663A" w:rsidRPr="005E5F69" w:rsidTr="002D6A0E">
        <w:tc>
          <w:tcPr>
            <w:tcW w:w="1756" w:type="dxa"/>
          </w:tcPr>
          <w:p w:rsidR="0034663A" w:rsidRDefault="0034663A" w:rsidP="0034663A">
            <w:pPr>
              <w:rPr>
                <w:rFonts w:cstheme="minorHAnsi"/>
              </w:rPr>
            </w:pPr>
            <w:r>
              <w:rPr>
                <w:rFonts w:cstheme="minorHAnsi"/>
              </w:rPr>
              <w:t>NP3157</w:t>
            </w:r>
          </w:p>
        </w:tc>
        <w:tc>
          <w:tcPr>
            <w:tcW w:w="7594" w:type="dxa"/>
          </w:tcPr>
          <w:p w:rsidR="0034663A" w:rsidRDefault="0034663A" w:rsidP="0034663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A1790">
              <w:t>GTGCTTTGTTTTTCAATTGGCAACCTATAACACAATGACCGACTACGAGGCCCGAAAAAC</w:t>
            </w:r>
          </w:p>
        </w:tc>
      </w:tr>
      <w:tr w:rsidR="0034663A" w:rsidRPr="005E5F69" w:rsidTr="002D6A0E">
        <w:tc>
          <w:tcPr>
            <w:tcW w:w="1756" w:type="dxa"/>
          </w:tcPr>
          <w:p w:rsidR="0034663A" w:rsidRDefault="0034663A" w:rsidP="0034663A">
            <w:pPr>
              <w:rPr>
                <w:rFonts w:cstheme="minorHAnsi"/>
              </w:rPr>
            </w:pPr>
            <w:r>
              <w:rPr>
                <w:rFonts w:cstheme="minorHAnsi"/>
              </w:rPr>
              <w:t>NP3158</w:t>
            </w:r>
          </w:p>
        </w:tc>
        <w:tc>
          <w:tcPr>
            <w:tcW w:w="7594" w:type="dxa"/>
          </w:tcPr>
          <w:p w:rsidR="0034663A" w:rsidRDefault="0034663A" w:rsidP="0034663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A1790">
              <w:t>CTCATTAAAAAACTATATCAATTAATTTGAATTAACTCACATAGCATGAGAGAACACCTC</w:t>
            </w:r>
          </w:p>
        </w:tc>
      </w:tr>
      <w:tr w:rsidR="003E69B2" w:rsidRPr="005E5F69" w:rsidTr="002D6A0E">
        <w:tc>
          <w:tcPr>
            <w:tcW w:w="1756" w:type="dxa"/>
          </w:tcPr>
          <w:p w:rsidR="003E69B2" w:rsidRDefault="003E69B2" w:rsidP="0034663A">
            <w:pPr>
              <w:rPr>
                <w:rFonts w:cstheme="minorHAnsi"/>
              </w:rPr>
            </w:pPr>
            <w:r>
              <w:rPr>
                <w:rFonts w:cstheme="minorHAnsi"/>
              </w:rPr>
              <w:t>NP3334</w:t>
            </w:r>
          </w:p>
        </w:tc>
        <w:tc>
          <w:tcPr>
            <w:tcW w:w="7594" w:type="dxa"/>
          </w:tcPr>
          <w:p w:rsidR="003E69B2" w:rsidRPr="002A1790" w:rsidRDefault="00A92FF2" w:rsidP="0034663A">
            <w:r w:rsidRPr="005B6D88">
              <w:t>GACCACCGTCGGGGAAGTAAAGAC</w:t>
            </w:r>
          </w:p>
        </w:tc>
      </w:tr>
      <w:tr w:rsidR="003E69B2" w:rsidRPr="005E5F69" w:rsidTr="002D6A0E">
        <w:tc>
          <w:tcPr>
            <w:tcW w:w="1756" w:type="dxa"/>
          </w:tcPr>
          <w:p w:rsidR="003E69B2" w:rsidRDefault="00715203" w:rsidP="0034663A">
            <w:pPr>
              <w:rPr>
                <w:rFonts w:cstheme="minorHAnsi"/>
              </w:rPr>
            </w:pPr>
            <w:r>
              <w:rPr>
                <w:rFonts w:cstheme="minorHAnsi"/>
              </w:rPr>
              <w:t>NP33</w:t>
            </w:r>
            <w:r w:rsidR="00A92FF2">
              <w:rPr>
                <w:rFonts w:cstheme="minorHAnsi"/>
              </w:rPr>
              <w:t>79</w:t>
            </w:r>
          </w:p>
        </w:tc>
        <w:tc>
          <w:tcPr>
            <w:tcW w:w="7594" w:type="dxa"/>
          </w:tcPr>
          <w:p w:rsidR="003E69B2" w:rsidRPr="002A1790" w:rsidRDefault="00A92FF2" w:rsidP="0034663A">
            <w:r w:rsidRPr="00A92FF2">
              <w:t>CCGACAACGCAGTACTGGTCAACG</w:t>
            </w:r>
          </w:p>
        </w:tc>
      </w:tr>
      <w:tr w:rsidR="008545EF" w:rsidRPr="005E5F69" w:rsidTr="002D6A0E">
        <w:tc>
          <w:tcPr>
            <w:tcW w:w="1756" w:type="dxa"/>
          </w:tcPr>
          <w:p w:rsidR="008545EF" w:rsidRDefault="008545EF" w:rsidP="0034663A">
            <w:pPr>
              <w:rPr>
                <w:rFonts w:cstheme="minorHAnsi"/>
              </w:rPr>
            </w:pPr>
            <w:r>
              <w:rPr>
                <w:rFonts w:cstheme="minorHAnsi"/>
              </w:rPr>
              <w:t>NP5412</w:t>
            </w:r>
          </w:p>
        </w:tc>
        <w:tc>
          <w:tcPr>
            <w:tcW w:w="7594" w:type="dxa"/>
          </w:tcPr>
          <w:p w:rsidR="008545EF" w:rsidRPr="00A92FF2" w:rsidRDefault="008545EF" w:rsidP="0034663A">
            <w:r w:rsidRPr="008545EF">
              <w:t>GCACCAGAGGTGTGGTCTATC</w:t>
            </w:r>
          </w:p>
        </w:tc>
      </w:tr>
      <w:tr w:rsidR="008545EF" w:rsidRPr="005E5F69" w:rsidTr="002D6A0E">
        <w:tc>
          <w:tcPr>
            <w:tcW w:w="1756" w:type="dxa"/>
          </w:tcPr>
          <w:p w:rsidR="008545EF" w:rsidRDefault="008545EF" w:rsidP="0034663A">
            <w:pPr>
              <w:rPr>
                <w:rFonts w:cstheme="minorHAnsi"/>
              </w:rPr>
            </w:pPr>
            <w:r>
              <w:rPr>
                <w:rFonts w:cstheme="minorHAnsi"/>
              </w:rPr>
              <w:t>NP5414</w:t>
            </w:r>
          </w:p>
        </w:tc>
        <w:tc>
          <w:tcPr>
            <w:tcW w:w="7594" w:type="dxa"/>
          </w:tcPr>
          <w:p w:rsidR="008545EF" w:rsidRPr="00A92FF2" w:rsidRDefault="008545EF" w:rsidP="0034663A">
            <w:r w:rsidRPr="008545EF">
              <w:t>CTGACTACAGTGCCGACTCTC</w:t>
            </w:r>
          </w:p>
        </w:tc>
      </w:tr>
    </w:tbl>
    <w:p w:rsidR="004E1BC1" w:rsidRDefault="004E1BC1" w:rsidP="00267D05">
      <w:pPr>
        <w:rPr>
          <w:rFonts w:cstheme="minorHAnsi"/>
          <w:b/>
          <w:color w:val="000000" w:themeColor="text1"/>
        </w:rPr>
      </w:pPr>
    </w:p>
    <w:p w:rsidR="00413025" w:rsidRDefault="00413025" w:rsidP="00B41F71">
      <w:pPr>
        <w:rPr>
          <w:rFonts w:cstheme="minorHAnsi"/>
          <w:b/>
        </w:rPr>
      </w:pPr>
    </w:p>
    <w:p w:rsidR="00413025" w:rsidRDefault="00413025" w:rsidP="00B41F71">
      <w:pPr>
        <w:rPr>
          <w:rFonts w:cstheme="minorHAnsi"/>
          <w:b/>
        </w:rPr>
      </w:pPr>
    </w:p>
    <w:p w:rsidR="00B41F71" w:rsidRPr="005E5F69" w:rsidRDefault="0086401C" w:rsidP="00B41F71">
      <w:pPr>
        <w:rPr>
          <w:rFonts w:cstheme="minorHAnsi"/>
          <w:b/>
        </w:rPr>
      </w:pPr>
      <w:r>
        <w:rPr>
          <w:rFonts w:cstheme="minorHAnsi"/>
          <w:b/>
        </w:rPr>
        <w:lastRenderedPageBreak/>
        <w:t>Additional</w:t>
      </w:r>
      <w:r>
        <w:rPr>
          <w:rFonts w:cstheme="minorHAnsi"/>
          <w:b/>
        </w:rPr>
        <w:t xml:space="preserve"> </w:t>
      </w:r>
      <w:r w:rsidR="00B41F71">
        <w:rPr>
          <w:rFonts w:cstheme="minorHAnsi"/>
          <w:b/>
        </w:rPr>
        <w:t xml:space="preserve">Table </w:t>
      </w:r>
      <w:r>
        <w:rPr>
          <w:rFonts w:cstheme="minorHAnsi"/>
          <w:b/>
        </w:rPr>
        <w:t>S</w:t>
      </w:r>
      <w:r w:rsidR="00B41F71">
        <w:rPr>
          <w:rFonts w:cstheme="minorHAnsi"/>
          <w:b/>
        </w:rPr>
        <w:t xml:space="preserve">4: Plasmid Curing </w:t>
      </w:r>
      <w:r w:rsidR="001A5078">
        <w:rPr>
          <w:rFonts w:cstheme="minorHAnsi"/>
          <w:b/>
        </w:rPr>
        <w:t>Lineages</w:t>
      </w:r>
      <w:r w:rsidR="00DE5511">
        <w:rPr>
          <w:rFonts w:cstheme="minorHAnsi"/>
          <w:b/>
        </w:rPr>
        <w:t xml:space="preserve"> in Figure 7</w:t>
      </w:r>
      <w:bookmarkStart w:id="0" w:name="_GoBack"/>
      <w:bookmarkEnd w:id="0"/>
    </w:p>
    <w:tbl>
      <w:tblPr>
        <w:tblW w:w="10620" w:type="dxa"/>
        <w:tblLayout w:type="fixed"/>
        <w:tblLook w:val="04A0"/>
      </w:tblPr>
      <w:tblGrid>
        <w:gridCol w:w="450"/>
        <w:gridCol w:w="810"/>
        <w:gridCol w:w="1068"/>
        <w:gridCol w:w="1069"/>
        <w:gridCol w:w="1069"/>
        <w:gridCol w:w="1069"/>
        <w:gridCol w:w="1068"/>
        <w:gridCol w:w="1069"/>
        <w:gridCol w:w="1069"/>
        <w:gridCol w:w="1069"/>
        <w:gridCol w:w="810"/>
      </w:tblGrid>
      <w:tr w:rsidR="001A5078" w:rsidRPr="00560EC6" w:rsidTr="001A5078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EC6" w:rsidRPr="00560EC6" w:rsidRDefault="00560EC6" w:rsidP="00560EC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EC6" w:rsidRPr="00560EC6" w:rsidRDefault="00560EC6" w:rsidP="00560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EC6" w:rsidRPr="00560EC6" w:rsidRDefault="00560EC6" w:rsidP="00560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EC6" w:rsidRPr="00560EC6" w:rsidRDefault="00560EC6" w:rsidP="00560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EC6" w:rsidRPr="00560EC6" w:rsidRDefault="00560EC6" w:rsidP="00560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EC6" w:rsidRPr="00560EC6" w:rsidRDefault="00560EC6" w:rsidP="00560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EC6" w:rsidRPr="00560EC6" w:rsidRDefault="00560EC6" w:rsidP="00560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EC6" w:rsidRPr="00560EC6" w:rsidRDefault="00560EC6" w:rsidP="00560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EC6" w:rsidRPr="00560EC6" w:rsidRDefault="00560EC6" w:rsidP="00560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EC6" w:rsidRPr="00560EC6" w:rsidRDefault="00560EC6" w:rsidP="00560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EC6" w:rsidRPr="00560EC6" w:rsidRDefault="00560EC6" w:rsidP="00560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1A5078" w:rsidRPr="00560EC6" w:rsidTr="001A5078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413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995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995/pNC1344 #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995/pNC1344 #2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995/pNC1344 #3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995/pNC1344 #4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995/pNC1344 #5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995/pNC1344 #6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995/pNC1344 #7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995/pNC1344 #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A5078" w:rsidRPr="00560EC6" w:rsidTr="001A5078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413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5 1-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5 1-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5 1-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5 2-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5 2-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5 3-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5 3-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5 4-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5 4-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5 4-3</w:t>
            </w:r>
          </w:p>
        </w:tc>
      </w:tr>
      <w:tr w:rsidR="001A5078" w:rsidRPr="00560EC6" w:rsidTr="001A5078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413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5 5-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5 5-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5 5-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5 6-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5 6-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5 6-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5 7-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5 7-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5 8-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5 8-2</w:t>
            </w:r>
          </w:p>
        </w:tc>
      </w:tr>
      <w:tr w:rsidR="001A5078" w:rsidRPr="00560EC6" w:rsidTr="001A5078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413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56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567/pNC1344 #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567/pNC1344 #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567/pNC1344 #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567/pNC1344 #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567/pNC1344 #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567/pNC1344 #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567/pNC1344 #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S567/pNC1344 #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A5078" w:rsidRPr="00560EC6" w:rsidTr="001A5078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413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7 1-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7 1-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7 1-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7 2-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7 2-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7 2-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7 3-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7 3-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7 4-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7 4-2</w:t>
            </w:r>
          </w:p>
        </w:tc>
      </w:tr>
      <w:tr w:rsidR="001A5078" w:rsidRPr="00560EC6" w:rsidTr="001A5078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413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7 5-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7 5-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7 6-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7 6-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7 6-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7 7-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7 7-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7 8-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7 8-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EC6" w:rsidRPr="00560EC6" w:rsidRDefault="00560EC6" w:rsidP="001A50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0E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7 8-3</w:t>
            </w:r>
          </w:p>
        </w:tc>
      </w:tr>
    </w:tbl>
    <w:p w:rsidR="00B41F71" w:rsidRDefault="00B41F71" w:rsidP="00267D05">
      <w:pPr>
        <w:rPr>
          <w:rFonts w:cstheme="minorHAnsi"/>
          <w:b/>
          <w:color w:val="000000" w:themeColor="text1"/>
        </w:rPr>
      </w:pPr>
    </w:p>
    <w:sectPr w:rsidR="00B41F71" w:rsidSect="008640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6D28" w:rsidRDefault="00EB6D28" w:rsidP="00097FDE">
      <w:pPr>
        <w:spacing w:after="0" w:line="240" w:lineRule="auto"/>
      </w:pPr>
      <w:r>
        <w:separator/>
      </w:r>
    </w:p>
  </w:endnote>
  <w:endnote w:type="continuationSeparator" w:id="0">
    <w:p w:rsidR="00EB6D28" w:rsidRDefault="00EB6D28" w:rsidP="00097F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6D28" w:rsidRDefault="00EB6D28" w:rsidP="00097FDE">
      <w:pPr>
        <w:spacing w:after="0" w:line="240" w:lineRule="auto"/>
      </w:pPr>
      <w:r>
        <w:separator/>
      </w:r>
    </w:p>
  </w:footnote>
  <w:footnote w:type="continuationSeparator" w:id="0">
    <w:p w:rsidR="00EB6D28" w:rsidRDefault="00EB6D28" w:rsidP="00097F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A78B5"/>
    <w:multiLevelType w:val="hybridMultilevel"/>
    <w:tmpl w:val="EE46B190"/>
    <w:lvl w:ilvl="0" w:tplc="100CE8BA">
      <w:start w:val="1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033900"/>
    <w:multiLevelType w:val="hybridMultilevel"/>
    <w:tmpl w:val="015098AE"/>
    <w:lvl w:ilvl="0" w:tplc="CCFEA1B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A84A4A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5E6047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A2A575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26A7D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75A794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254DA7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AC2EB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DDAE3E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DC4151E"/>
    <w:multiLevelType w:val="hybridMultilevel"/>
    <w:tmpl w:val="B76C5644"/>
    <w:lvl w:ilvl="0" w:tplc="CE04EB78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068D04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404FA5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9147D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ECA341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862927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59A4C5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27E03D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ACC1A9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3E40C64"/>
    <w:multiLevelType w:val="hybridMultilevel"/>
    <w:tmpl w:val="2B4210E0"/>
    <w:lvl w:ilvl="0" w:tplc="0409000F">
      <w:start w:val="1"/>
      <w:numFmt w:val="decimal"/>
      <w:lvlText w:val="%1."/>
      <w:lvlJc w:val="left"/>
      <w:pPr>
        <w:ind w:left="1165" w:hanging="360"/>
      </w:pPr>
    </w:lvl>
    <w:lvl w:ilvl="1" w:tplc="04090019" w:tentative="1">
      <w:start w:val="1"/>
      <w:numFmt w:val="lowerLetter"/>
      <w:lvlText w:val="%2."/>
      <w:lvlJc w:val="left"/>
      <w:pPr>
        <w:ind w:left="1885" w:hanging="360"/>
      </w:pPr>
    </w:lvl>
    <w:lvl w:ilvl="2" w:tplc="0409001B" w:tentative="1">
      <w:start w:val="1"/>
      <w:numFmt w:val="lowerRoman"/>
      <w:lvlText w:val="%3."/>
      <w:lvlJc w:val="right"/>
      <w:pPr>
        <w:ind w:left="2605" w:hanging="180"/>
      </w:pPr>
    </w:lvl>
    <w:lvl w:ilvl="3" w:tplc="0409000F" w:tentative="1">
      <w:start w:val="1"/>
      <w:numFmt w:val="decimal"/>
      <w:lvlText w:val="%4."/>
      <w:lvlJc w:val="left"/>
      <w:pPr>
        <w:ind w:left="3325" w:hanging="360"/>
      </w:pPr>
    </w:lvl>
    <w:lvl w:ilvl="4" w:tplc="04090019" w:tentative="1">
      <w:start w:val="1"/>
      <w:numFmt w:val="lowerLetter"/>
      <w:lvlText w:val="%5."/>
      <w:lvlJc w:val="left"/>
      <w:pPr>
        <w:ind w:left="4045" w:hanging="360"/>
      </w:pPr>
    </w:lvl>
    <w:lvl w:ilvl="5" w:tplc="0409001B" w:tentative="1">
      <w:start w:val="1"/>
      <w:numFmt w:val="lowerRoman"/>
      <w:lvlText w:val="%6."/>
      <w:lvlJc w:val="right"/>
      <w:pPr>
        <w:ind w:left="4765" w:hanging="180"/>
      </w:pPr>
    </w:lvl>
    <w:lvl w:ilvl="6" w:tplc="0409000F" w:tentative="1">
      <w:start w:val="1"/>
      <w:numFmt w:val="decimal"/>
      <w:lvlText w:val="%7."/>
      <w:lvlJc w:val="left"/>
      <w:pPr>
        <w:ind w:left="5485" w:hanging="360"/>
      </w:pPr>
    </w:lvl>
    <w:lvl w:ilvl="7" w:tplc="04090019" w:tentative="1">
      <w:start w:val="1"/>
      <w:numFmt w:val="lowerLetter"/>
      <w:lvlText w:val="%8."/>
      <w:lvlJc w:val="left"/>
      <w:pPr>
        <w:ind w:left="6205" w:hanging="360"/>
      </w:pPr>
    </w:lvl>
    <w:lvl w:ilvl="8" w:tplc="0409001B" w:tentative="1">
      <w:start w:val="1"/>
      <w:numFmt w:val="lowerRoman"/>
      <w:lvlText w:val="%9."/>
      <w:lvlJc w:val="right"/>
      <w:pPr>
        <w:ind w:left="6925" w:hanging="180"/>
      </w:pPr>
    </w:lvl>
  </w:abstractNum>
  <w:abstractNum w:abstractNumId="4">
    <w:nsid w:val="321C218C"/>
    <w:multiLevelType w:val="hybridMultilevel"/>
    <w:tmpl w:val="4C884D08"/>
    <w:lvl w:ilvl="0" w:tplc="B6EACEAC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22C49B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C18652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96AA12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79C151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B8531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F2E8FF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8DE54E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4BE622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1162A91"/>
    <w:multiLevelType w:val="hybridMultilevel"/>
    <w:tmpl w:val="68C82B1C"/>
    <w:lvl w:ilvl="0" w:tplc="20B41DD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C9082D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A501BA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544EBA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F321C9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014F44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F84A31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F76113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A347B3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42ED4424"/>
    <w:multiLevelType w:val="hybridMultilevel"/>
    <w:tmpl w:val="B44C352A"/>
    <w:lvl w:ilvl="0" w:tplc="E8F0E8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1284E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248643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6966B6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09A571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424BC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1E1C2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B92FE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25CCA1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50301ABE"/>
    <w:multiLevelType w:val="hybridMultilevel"/>
    <w:tmpl w:val="5F08170C"/>
    <w:lvl w:ilvl="0" w:tplc="6BAE515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024D6C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CD8B42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028199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FB633B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3FC462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07C638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644F67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03EF5C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523E6B24"/>
    <w:multiLevelType w:val="multilevel"/>
    <w:tmpl w:val="15FE1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EFB1172"/>
    <w:multiLevelType w:val="hybridMultilevel"/>
    <w:tmpl w:val="DB088552"/>
    <w:lvl w:ilvl="0" w:tplc="06261E7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8E81A1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E24A03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C4EE3C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5FA381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298801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1DA73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FEA4FE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C3614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64C939A1"/>
    <w:multiLevelType w:val="hybridMultilevel"/>
    <w:tmpl w:val="3094E718"/>
    <w:lvl w:ilvl="0" w:tplc="0C709A7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6269C4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69A670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3A4F1B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C9C6F5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12C6C7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20202F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60E6F5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C0CF7E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6F1F3977"/>
    <w:multiLevelType w:val="hybridMultilevel"/>
    <w:tmpl w:val="74B6CFAE"/>
    <w:lvl w:ilvl="0" w:tplc="CCE4DD1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D7C68F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1D02A9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2CE92C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A4C0EF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E86952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37A446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9500A8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D461B0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744308F6"/>
    <w:multiLevelType w:val="hybridMultilevel"/>
    <w:tmpl w:val="046605FE"/>
    <w:lvl w:ilvl="0" w:tplc="2CFAEC3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B2E7E6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2ECD7A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55214A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45EECD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68C6DC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4B03AB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34EE52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1D6B7E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10"/>
  </w:num>
  <w:num w:numId="4">
    <w:abstractNumId w:val="1"/>
  </w:num>
  <w:num w:numId="5">
    <w:abstractNumId w:val="6"/>
  </w:num>
  <w:num w:numId="6">
    <w:abstractNumId w:val="11"/>
  </w:num>
  <w:num w:numId="7">
    <w:abstractNumId w:val="9"/>
  </w:num>
  <w:num w:numId="8">
    <w:abstractNumId w:val="7"/>
  </w:num>
  <w:num w:numId="9">
    <w:abstractNumId w:val="12"/>
  </w:num>
  <w:num w:numId="10">
    <w:abstractNumId w:val="4"/>
  </w:num>
  <w:num w:numId="11">
    <w:abstractNumId w:val="2"/>
  </w:num>
  <w:num w:numId="12">
    <w:abstractNumId w:val="0"/>
  </w:num>
  <w:num w:numId="13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asiliki Tsakraklides">
    <w15:presenceInfo w15:providerId="None" w15:userId="Vasiliki Tsakraklides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1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1A169B"/>
    <w:rsid w:val="000010C5"/>
    <w:rsid w:val="0000309D"/>
    <w:rsid w:val="00004D59"/>
    <w:rsid w:val="00006FCD"/>
    <w:rsid w:val="00007FDB"/>
    <w:rsid w:val="000146E0"/>
    <w:rsid w:val="00015515"/>
    <w:rsid w:val="00025DD5"/>
    <w:rsid w:val="00030477"/>
    <w:rsid w:val="00032E15"/>
    <w:rsid w:val="00041927"/>
    <w:rsid w:val="00042509"/>
    <w:rsid w:val="00071C9D"/>
    <w:rsid w:val="0007759E"/>
    <w:rsid w:val="00081986"/>
    <w:rsid w:val="000837B3"/>
    <w:rsid w:val="00087905"/>
    <w:rsid w:val="000910EA"/>
    <w:rsid w:val="00094764"/>
    <w:rsid w:val="000947F1"/>
    <w:rsid w:val="00097FDE"/>
    <w:rsid w:val="000B12B8"/>
    <w:rsid w:val="000C7A61"/>
    <w:rsid w:val="000D0AA8"/>
    <w:rsid w:val="000D65D4"/>
    <w:rsid w:val="000E3CE7"/>
    <w:rsid w:val="000F0E74"/>
    <w:rsid w:val="000F7872"/>
    <w:rsid w:val="00100742"/>
    <w:rsid w:val="00105C88"/>
    <w:rsid w:val="00106344"/>
    <w:rsid w:val="001066DB"/>
    <w:rsid w:val="00107D23"/>
    <w:rsid w:val="00110A1C"/>
    <w:rsid w:val="00120BA8"/>
    <w:rsid w:val="001251DA"/>
    <w:rsid w:val="00130EDC"/>
    <w:rsid w:val="00134505"/>
    <w:rsid w:val="001447F3"/>
    <w:rsid w:val="001634DA"/>
    <w:rsid w:val="00166A4D"/>
    <w:rsid w:val="00167501"/>
    <w:rsid w:val="00176362"/>
    <w:rsid w:val="00177600"/>
    <w:rsid w:val="00180704"/>
    <w:rsid w:val="00183B6F"/>
    <w:rsid w:val="001935C0"/>
    <w:rsid w:val="001A169B"/>
    <w:rsid w:val="001A436D"/>
    <w:rsid w:val="001A5078"/>
    <w:rsid w:val="001A5470"/>
    <w:rsid w:val="001B0072"/>
    <w:rsid w:val="001B492D"/>
    <w:rsid w:val="001C400C"/>
    <w:rsid w:val="001E2F5D"/>
    <w:rsid w:val="001E7B4F"/>
    <w:rsid w:val="0020755D"/>
    <w:rsid w:val="0022245E"/>
    <w:rsid w:val="00232E4A"/>
    <w:rsid w:val="0023304D"/>
    <w:rsid w:val="0023488B"/>
    <w:rsid w:val="00237BED"/>
    <w:rsid w:val="0025205F"/>
    <w:rsid w:val="0025590D"/>
    <w:rsid w:val="00257288"/>
    <w:rsid w:val="00264165"/>
    <w:rsid w:val="00266DB4"/>
    <w:rsid w:val="00267D05"/>
    <w:rsid w:val="002763F0"/>
    <w:rsid w:val="00285B84"/>
    <w:rsid w:val="002874B3"/>
    <w:rsid w:val="00291034"/>
    <w:rsid w:val="0029107C"/>
    <w:rsid w:val="00296BC9"/>
    <w:rsid w:val="002A0744"/>
    <w:rsid w:val="002A0EA8"/>
    <w:rsid w:val="002A71F7"/>
    <w:rsid w:val="002B2410"/>
    <w:rsid w:val="002C04BF"/>
    <w:rsid w:val="002C381E"/>
    <w:rsid w:val="002C7863"/>
    <w:rsid w:val="002C7BF6"/>
    <w:rsid w:val="002D14C0"/>
    <w:rsid w:val="002E37FA"/>
    <w:rsid w:val="002E52D4"/>
    <w:rsid w:val="002E6337"/>
    <w:rsid w:val="002F3DCD"/>
    <w:rsid w:val="002F4FD8"/>
    <w:rsid w:val="002F608C"/>
    <w:rsid w:val="002F7AD8"/>
    <w:rsid w:val="00300106"/>
    <w:rsid w:val="003031D2"/>
    <w:rsid w:val="00305A18"/>
    <w:rsid w:val="003227DE"/>
    <w:rsid w:val="00331ECF"/>
    <w:rsid w:val="003431D2"/>
    <w:rsid w:val="003435D0"/>
    <w:rsid w:val="003455C8"/>
    <w:rsid w:val="00346047"/>
    <w:rsid w:val="0034663A"/>
    <w:rsid w:val="00360FBC"/>
    <w:rsid w:val="003646CE"/>
    <w:rsid w:val="00367849"/>
    <w:rsid w:val="003722F9"/>
    <w:rsid w:val="0037728B"/>
    <w:rsid w:val="00380E1D"/>
    <w:rsid w:val="00381AD6"/>
    <w:rsid w:val="00382E53"/>
    <w:rsid w:val="0038322C"/>
    <w:rsid w:val="00387452"/>
    <w:rsid w:val="00390DAF"/>
    <w:rsid w:val="00395E6A"/>
    <w:rsid w:val="003967BA"/>
    <w:rsid w:val="003A200C"/>
    <w:rsid w:val="003A7AE1"/>
    <w:rsid w:val="003B285D"/>
    <w:rsid w:val="003B4FFF"/>
    <w:rsid w:val="003C642D"/>
    <w:rsid w:val="003C6CC5"/>
    <w:rsid w:val="003D22BA"/>
    <w:rsid w:val="003D46E4"/>
    <w:rsid w:val="003D5E7A"/>
    <w:rsid w:val="003E69B2"/>
    <w:rsid w:val="003F2EA1"/>
    <w:rsid w:val="003F4CAC"/>
    <w:rsid w:val="003F54DB"/>
    <w:rsid w:val="003F749C"/>
    <w:rsid w:val="00410129"/>
    <w:rsid w:val="00412938"/>
    <w:rsid w:val="00413006"/>
    <w:rsid w:val="00413025"/>
    <w:rsid w:val="00415EC7"/>
    <w:rsid w:val="00417156"/>
    <w:rsid w:val="004265F6"/>
    <w:rsid w:val="00440FDE"/>
    <w:rsid w:val="00450432"/>
    <w:rsid w:val="004530BC"/>
    <w:rsid w:val="00455BEE"/>
    <w:rsid w:val="004570E2"/>
    <w:rsid w:val="00463ECB"/>
    <w:rsid w:val="0047151F"/>
    <w:rsid w:val="00472AA9"/>
    <w:rsid w:val="00473878"/>
    <w:rsid w:val="004745D6"/>
    <w:rsid w:val="00480E39"/>
    <w:rsid w:val="00484534"/>
    <w:rsid w:val="004910DC"/>
    <w:rsid w:val="00491607"/>
    <w:rsid w:val="004945C3"/>
    <w:rsid w:val="0049630F"/>
    <w:rsid w:val="004A1FAD"/>
    <w:rsid w:val="004A2DF6"/>
    <w:rsid w:val="004A6560"/>
    <w:rsid w:val="004B19E0"/>
    <w:rsid w:val="004B3732"/>
    <w:rsid w:val="004B738E"/>
    <w:rsid w:val="004C34AD"/>
    <w:rsid w:val="004C7CA2"/>
    <w:rsid w:val="004E1BC1"/>
    <w:rsid w:val="004E4AD6"/>
    <w:rsid w:val="005012D0"/>
    <w:rsid w:val="005015CC"/>
    <w:rsid w:val="005136F0"/>
    <w:rsid w:val="0051477F"/>
    <w:rsid w:val="00521A62"/>
    <w:rsid w:val="00526452"/>
    <w:rsid w:val="00532AA8"/>
    <w:rsid w:val="00533A0B"/>
    <w:rsid w:val="00541540"/>
    <w:rsid w:val="005420DA"/>
    <w:rsid w:val="00550787"/>
    <w:rsid w:val="00556485"/>
    <w:rsid w:val="0055773F"/>
    <w:rsid w:val="00560EC6"/>
    <w:rsid w:val="00563E64"/>
    <w:rsid w:val="005722F5"/>
    <w:rsid w:val="00577236"/>
    <w:rsid w:val="00582075"/>
    <w:rsid w:val="00583000"/>
    <w:rsid w:val="005905D9"/>
    <w:rsid w:val="0059159E"/>
    <w:rsid w:val="005934C1"/>
    <w:rsid w:val="00597802"/>
    <w:rsid w:val="00597A86"/>
    <w:rsid w:val="005A5DB6"/>
    <w:rsid w:val="005B5063"/>
    <w:rsid w:val="005B6D88"/>
    <w:rsid w:val="005B78F1"/>
    <w:rsid w:val="005C1121"/>
    <w:rsid w:val="005C1E92"/>
    <w:rsid w:val="005C2010"/>
    <w:rsid w:val="005C2477"/>
    <w:rsid w:val="005C2E83"/>
    <w:rsid w:val="005D1D85"/>
    <w:rsid w:val="005D3EAF"/>
    <w:rsid w:val="005E5F69"/>
    <w:rsid w:val="005F6170"/>
    <w:rsid w:val="005F7097"/>
    <w:rsid w:val="0060078D"/>
    <w:rsid w:val="00601762"/>
    <w:rsid w:val="0060366B"/>
    <w:rsid w:val="00604458"/>
    <w:rsid w:val="00611789"/>
    <w:rsid w:val="006140FF"/>
    <w:rsid w:val="00617767"/>
    <w:rsid w:val="00621B9B"/>
    <w:rsid w:val="0062289D"/>
    <w:rsid w:val="00625205"/>
    <w:rsid w:val="006316B7"/>
    <w:rsid w:val="00632F5D"/>
    <w:rsid w:val="00635215"/>
    <w:rsid w:val="00637528"/>
    <w:rsid w:val="00643C3E"/>
    <w:rsid w:val="00644008"/>
    <w:rsid w:val="00644933"/>
    <w:rsid w:val="00644D5C"/>
    <w:rsid w:val="006705DE"/>
    <w:rsid w:val="00672169"/>
    <w:rsid w:val="006730C8"/>
    <w:rsid w:val="00674DB7"/>
    <w:rsid w:val="00675246"/>
    <w:rsid w:val="00676E36"/>
    <w:rsid w:val="00681344"/>
    <w:rsid w:val="006838D1"/>
    <w:rsid w:val="006901B9"/>
    <w:rsid w:val="00690F9B"/>
    <w:rsid w:val="00692FDE"/>
    <w:rsid w:val="00695AED"/>
    <w:rsid w:val="00697EC6"/>
    <w:rsid w:val="006A3A68"/>
    <w:rsid w:val="006A4B6F"/>
    <w:rsid w:val="006B079E"/>
    <w:rsid w:val="006B207C"/>
    <w:rsid w:val="006C0A6C"/>
    <w:rsid w:val="006C6701"/>
    <w:rsid w:val="006D070A"/>
    <w:rsid w:val="006D2671"/>
    <w:rsid w:val="006D71C3"/>
    <w:rsid w:val="006E3412"/>
    <w:rsid w:val="007029A6"/>
    <w:rsid w:val="00703FB2"/>
    <w:rsid w:val="007052EB"/>
    <w:rsid w:val="00706221"/>
    <w:rsid w:val="00715203"/>
    <w:rsid w:val="00720A8D"/>
    <w:rsid w:val="00722391"/>
    <w:rsid w:val="00726AA1"/>
    <w:rsid w:val="007270C9"/>
    <w:rsid w:val="007307B8"/>
    <w:rsid w:val="007318B5"/>
    <w:rsid w:val="00731FF7"/>
    <w:rsid w:val="00733418"/>
    <w:rsid w:val="00740D77"/>
    <w:rsid w:val="00742C02"/>
    <w:rsid w:val="00755038"/>
    <w:rsid w:val="0076673C"/>
    <w:rsid w:val="0077233B"/>
    <w:rsid w:val="0077601F"/>
    <w:rsid w:val="00780B5F"/>
    <w:rsid w:val="00787872"/>
    <w:rsid w:val="007901AE"/>
    <w:rsid w:val="00794CA7"/>
    <w:rsid w:val="00794EB8"/>
    <w:rsid w:val="007A0444"/>
    <w:rsid w:val="007A22CB"/>
    <w:rsid w:val="007A56C3"/>
    <w:rsid w:val="007C0270"/>
    <w:rsid w:val="007C72E6"/>
    <w:rsid w:val="007E05AD"/>
    <w:rsid w:val="007E3A2E"/>
    <w:rsid w:val="007E603D"/>
    <w:rsid w:val="00803773"/>
    <w:rsid w:val="00815CF2"/>
    <w:rsid w:val="008163C8"/>
    <w:rsid w:val="008432EF"/>
    <w:rsid w:val="008434C8"/>
    <w:rsid w:val="008545EF"/>
    <w:rsid w:val="0086386A"/>
    <w:rsid w:val="0086401C"/>
    <w:rsid w:val="00865373"/>
    <w:rsid w:val="00871482"/>
    <w:rsid w:val="00875125"/>
    <w:rsid w:val="00881BA5"/>
    <w:rsid w:val="0089799C"/>
    <w:rsid w:val="008A79AA"/>
    <w:rsid w:val="008C09AE"/>
    <w:rsid w:val="008C1119"/>
    <w:rsid w:val="008D045F"/>
    <w:rsid w:val="008D1F63"/>
    <w:rsid w:val="008D38F5"/>
    <w:rsid w:val="008E226C"/>
    <w:rsid w:val="008E754A"/>
    <w:rsid w:val="008F106A"/>
    <w:rsid w:val="008F326E"/>
    <w:rsid w:val="008F7E2F"/>
    <w:rsid w:val="00900301"/>
    <w:rsid w:val="0090404B"/>
    <w:rsid w:val="00927D07"/>
    <w:rsid w:val="009312C9"/>
    <w:rsid w:val="00931E23"/>
    <w:rsid w:val="00942040"/>
    <w:rsid w:val="0094298D"/>
    <w:rsid w:val="00943750"/>
    <w:rsid w:val="00944D17"/>
    <w:rsid w:val="00946526"/>
    <w:rsid w:val="0095357E"/>
    <w:rsid w:val="0096026B"/>
    <w:rsid w:val="009610D4"/>
    <w:rsid w:val="009676CC"/>
    <w:rsid w:val="00972D57"/>
    <w:rsid w:val="00992F38"/>
    <w:rsid w:val="009931B0"/>
    <w:rsid w:val="00996B24"/>
    <w:rsid w:val="009A69E6"/>
    <w:rsid w:val="009B0985"/>
    <w:rsid w:val="009B1F01"/>
    <w:rsid w:val="009C3BC0"/>
    <w:rsid w:val="009D3794"/>
    <w:rsid w:val="009D3953"/>
    <w:rsid w:val="009D6CC8"/>
    <w:rsid w:val="009D726F"/>
    <w:rsid w:val="009E1993"/>
    <w:rsid w:val="009F0761"/>
    <w:rsid w:val="009F0FFE"/>
    <w:rsid w:val="009F393F"/>
    <w:rsid w:val="009F5A14"/>
    <w:rsid w:val="00A02A0B"/>
    <w:rsid w:val="00A1125E"/>
    <w:rsid w:val="00A13752"/>
    <w:rsid w:val="00A235BC"/>
    <w:rsid w:val="00A24170"/>
    <w:rsid w:val="00A251E9"/>
    <w:rsid w:val="00A27900"/>
    <w:rsid w:val="00A3202A"/>
    <w:rsid w:val="00A41FAD"/>
    <w:rsid w:val="00A43CF0"/>
    <w:rsid w:val="00A52A52"/>
    <w:rsid w:val="00A63CA3"/>
    <w:rsid w:val="00A92FF2"/>
    <w:rsid w:val="00AB1CD9"/>
    <w:rsid w:val="00AB3E14"/>
    <w:rsid w:val="00AC578B"/>
    <w:rsid w:val="00AD13B2"/>
    <w:rsid w:val="00AD4DB3"/>
    <w:rsid w:val="00AD64D6"/>
    <w:rsid w:val="00AD7785"/>
    <w:rsid w:val="00AE0408"/>
    <w:rsid w:val="00AF1B55"/>
    <w:rsid w:val="00B015A8"/>
    <w:rsid w:val="00B061DA"/>
    <w:rsid w:val="00B177DF"/>
    <w:rsid w:val="00B27110"/>
    <w:rsid w:val="00B333B0"/>
    <w:rsid w:val="00B344B5"/>
    <w:rsid w:val="00B350F6"/>
    <w:rsid w:val="00B357AB"/>
    <w:rsid w:val="00B41F71"/>
    <w:rsid w:val="00B42490"/>
    <w:rsid w:val="00B66E2C"/>
    <w:rsid w:val="00B6767E"/>
    <w:rsid w:val="00B715F4"/>
    <w:rsid w:val="00B7371C"/>
    <w:rsid w:val="00B76632"/>
    <w:rsid w:val="00B77C96"/>
    <w:rsid w:val="00B81750"/>
    <w:rsid w:val="00B84AE6"/>
    <w:rsid w:val="00B90D40"/>
    <w:rsid w:val="00B923EF"/>
    <w:rsid w:val="00B9343F"/>
    <w:rsid w:val="00B9440C"/>
    <w:rsid w:val="00B97D51"/>
    <w:rsid w:val="00BA5985"/>
    <w:rsid w:val="00BB24F1"/>
    <w:rsid w:val="00BB2FE5"/>
    <w:rsid w:val="00BC2869"/>
    <w:rsid w:val="00BC3FB4"/>
    <w:rsid w:val="00BC6563"/>
    <w:rsid w:val="00BD14DC"/>
    <w:rsid w:val="00BD7C33"/>
    <w:rsid w:val="00BE0C42"/>
    <w:rsid w:val="00BF151D"/>
    <w:rsid w:val="00BF25A4"/>
    <w:rsid w:val="00BF39AB"/>
    <w:rsid w:val="00C01CB1"/>
    <w:rsid w:val="00C07F3C"/>
    <w:rsid w:val="00C12A2D"/>
    <w:rsid w:val="00C134D3"/>
    <w:rsid w:val="00C17EB5"/>
    <w:rsid w:val="00C203D6"/>
    <w:rsid w:val="00C22A8F"/>
    <w:rsid w:val="00C23128"/>
    <w:rsid w:val="00C30EEC"/>
    <w:rsid w:val="00C33A23"/>
    <w:rsid w:val="00C3665E"/>
    <w:rsid w:val="00C37C32"/>
    <w:rsid w:val="00C51667"/>
    <w:rsid w:val="00C558B5"/>
    <w:rsid w:val="00C56761"/>
    <w:rsid w:val="00C57680"/>
    <w:rsid w:val="00C63BB8"/>
    <w:rsid w:val="00C64D7B"/>
    <w:rsid w:val="00C67FED"/>
    <w:rsid w:val="00C7134C"/>
    <w:rsid w:val="00C77672"/>
    <w:rsid w:val="00C8399F"/>
    <w:rsid w:val="00C91CF8"/>
    <w:rsid w:val="00CA3B82"/>
    <w:rsid w:val="00CA627D"/>
    <w:rsid w:val="00CB387B"/>
    <w:rsid w:val="00CC094B"/>
    <w:rsid w:val="00CC1148"/>
    <w:rsid w:val="00CC1B52"/>
    <w:rsid w:val="00CC4465"/>
    <w:rsid w:val="00CD1EFD"/>
    <w:rsid w:val="00CE5EA8"/>
    <w:rsid w:val="00CF69A9"/>
    <w:rsid w:val="00D04F12"/>
    <w:rsid w:val="00D06977"/>
    <w:rsid w:val="00D10102"/>
    <w:rsid w:val="00D14E8E"/>
    <w:rsid w:val="00D20FF4"/>
    <w:rsid w:val="00D314CC"/>
    <w:rsid w:val="00D462BE"/>
    <w:rsid w:val="00D513A0"/>
    <w:rsid w:val="00D576E5"/>
    <w:rsid w:val="00D62640"/>
    <w:rsid w:val="00D650E7"/>
    <w:rsid w:val="00D6645E"/>
    <w:rsid w:val="00D73103"/>
    <w:rsid w:val="00D77241"/>
    <w:rsid w:val="00D8292C"/>
    <w:rsid w:val="00D84FCF"/>
    <w:rsid w:val="00D944A0"/>
    <w:rsid w:val="00D948F2"/>
    <w:rsid w:val="00D97331"/>
    <w:rsid w:val="00DA4948"/>
    <w:rsid w:val="00DA6B26"/>
    <w:rsid w:val="00DB21B9"/>
    <w:rsid w:val="00DB6B9E"/>
    <w:rsid w:val="00DC45A2"/>
    <w:rsid w:val="00DC618A"/>
    <w:rsid w:val="00DD0DC8"/>
    <w:rsid w:val="00DD12A8"/>
    <w:rsid w:val="00DD420E"/>
    <w:rsid w:val="00DE012E"/>
    <w:rsid w:val="00DE35FC"/>
    <w:rsid w:val="00DE5511"/>
    <w:rsid w:val="00DF2BBC"/>
    <w:rsid w:val="00E01612"/>
    <w:rsid w:val="00E02FFD"/>
    <w:rsid w:val="00E125DD"/>
    <w:rsid w:val="00E16014"/>
    <w:rsid w:val="00E226DE"/>
    <w:rsid w:val="00E2407D"/>
    <w:rsid w:val="00E25BCF"/>
    <w:rsid w:val="00E2677E"/>
    <w:rsid w:val="00E26A2F"/>
    <w:rsid w:val="00E3164B"/>
    <w:rsid w:val="00E34757"/>
    <w:rsid w:val="00E35CFF"/>
    <w:rsid w:val="00E41BA1"/>
    <w:rsid w:val="00E425D4"/>
    <w:rsid w:val="00E450E5"/>
    <w:rsid w:val="00E51457"/>
    <w:rsid w:val="00E52A89"/>
    <w:rsid w:val="00E54B81"/>
    <w:rsid w:val="00E628B7"/>
    <w:rsid w:val="00E63464"/>
    <w:rsid w:val="00E655F9"/>
    <w:rsid w:val="00E66EAA"/>
    <w:rsid w:val="00E8516D"/>
    <w:rsid w:val="00E91917"/>
    <w:rsid w:val="00E94712"/>
    <w:rsid w:val="00EB29B3"/>
    <w:rsid w:val="00EB3AD2"/>
    <w:rsid w:val="00EB6D28"/>
    <w:rsid w:val="00EB6DC1"/>
    <w:rsid w:val="00ED362E"/>
    <w:rsid w:val="00ED3DA7"/>
    <w:rsid w:val="00ED6B04"/>
    <w:rsid w:val="00EE591D"/>
    <w:rsid w:val="00EE761F"/>
    <w:rsid w:val="00F02DBE"/>
    <w:rsid w:val="00F030A0"/>
    <w:rsid w:val="00F04F8F"/>
    <w:rsid w:val="00F12E22"/>
    <w:rsid w:val="00F148B1"/>
    <w:rsid w:val="00F228C2"/>
    <w:rsid w:val="00F2350F"/>
    <w:rsid w:val="00F3163C"/>
    <w:rsid w:val="00F32A4D"/>
    <w:rsid w:val="00F53A44"/>
    <w:rsid w:val="00F545D6"/>
    <w:rsid w:val="00F574FF"/>
    <w:rsid w:val="00F665D0"/>
    <w:rsid w:val="00F74EED"/>
    <w:rsid w:val="00F81739"/>
    <w:rsid w:val="00F93E98"/>
    <w:rsid w:val="00F974DB"/>
    <w:rsid w:val="00F97972"/>
    <w:rsid w:val="00FA1576"/>
    <w:rsid w:val="00FA1913"/>
    <w:rsid w:val="00FA2DEA"/>
    <w:rsid w:val="00FC6D0C"/>
    <w:rsid w:val="00FD1DA8"/>
    <w:rsid w:val="00FD3673"/>
    <w:rsid w:val="00FD72DF"/>
    <w:rsid w:val="00FE0717"/>
    <w:rsid w:val="00FE28A8"/>
    <w:rsid w:val="00FE5CF9"/>
    <w:rsid w:val="00FF56DB"/>
    <w:rsid w:val="00FF5C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F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A169B"/>
  </w:style>
  <w:style w:type="paragraph" w:styleId="Header">
    <w:name w:val="header"/>
    <w:basedOn w:val="Normal"/>
    <w:link w:val="HeaderChar"/>
    <w:uiPriority w:val="99"/>
    <w:unhideWhenUsed/>
    <w:rsid w:val="00097F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7FDE"/>
  </w:style>
  <w:style w:type="paragraph" w:styleId="Footer">
    <w:name w:val="footer"/>
    <w:basedOn w:val="Normal"/>
    <w:link w:val="FooterChar"/>
    <w:uiPriority w:val="99"/>
    <w:unhideWhenUsed/>
    <w:rsid w:val="00097F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7FDE"/>
  </w:style>
  <w:style w:type="table" w:styleId="TableGrid">
    <w:name w:val="Table Grid"/>
    <w:basedOn w:val="TableNormal"/>
    <w:uiPriority w:val="39"/>
    <w:rsid w:val="00C37C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32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2E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910D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E28A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5357E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95357E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BF151D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0947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47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47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7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7F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5205F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5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9279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8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814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71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7621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6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6338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33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10008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9766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54527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744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26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387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21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4123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90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2841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895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206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72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470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76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0618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11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8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83AD45-9BC8-479E-B21F-F02AF5E222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en H</dc:creator>
  <cp:keywords/>
  <dc:description/>
  <cp:lastModifiedBy>0013358</cp:lastModifiedBy>
  <cp:revision>29</cp:revision>
  <cp:lastPrinted>2019-07-26T17:40:00Z</cp:lastPrinted>
  <dcterms:created xsi:type="dcterms:W3CDTF">2019-08-06T20:41:00Z</dcterms:created>
  <dcterms:modified xsi:type="dcterms:W3CDTF">2020-01-24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0"&gt;&lt;session id="LdTDxLcL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